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4E6BFC" w14:textId="577648DC" w:rsidR="00CD4E72" w:rsidRPr="005A6207" w:rsidRDefault="00CD4E72" w:rsidP="00CD4E72">
      <w:pPr>
        <w:rPr>
          <w:sz w:val="16"/>
          <w:szCs w:val="16"/>
        </w:rPr>
      </w:pPr>
      <w:r w:rsidRPr="005A6207">
        <w:rPr>
          <w:sz w:val="16"/>
          <w:szCs w:val="16"/>
        </w:rPr>
        <w:t xml:space="preserve">Table </w:t>
      </w:r>
      <w:r w:rsidR="009F3A44" w:rsidRPr="005A6207">
        <w:rPr>
          <w:sz w:val="16"/>
          <w:szCs w:val="16"/>
        </w:rPr>
        <w:t>S</w:t>
      </w:r>
      <w:r w:rsidR="00990E63" w:rsidRPr="005A6207">
        <w:rPr>
          <w:sz w:val="16"/>
          <w:szCs w:val="16"/>
        </w:rPr>
        <w:t>6</w:t>
      </w:r>
    </w:p>
    <w:tbl>
      <w:tblPr>
        <w:tblW w:w="21002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211"/>
        <w:gridCol w:w="856"/>
        <w:gridCol w:w="608"/>
        <w:gridCol w:w="242"/>
        <w:gridCol w:w="366"/>
        <w:gridCol w:w="1314"/>
        <w:gridCol w:w="1368"/>
        <w:gridCol w:w="460"/>
        <w:gridCol w:w="1277"/>
        <w:gridCol w:w="87"/>
        <w:gridCol w:w="1364"/>
        <w:gridCol w:w="460"/>
        <w:gridCol w:w="1370"/>
        <w:gridCol w:w="1370"/>
        <w:gridCol w:w="412"/>
        <w:gridCol w:w="1387"/>
        <w:gridCol w:w="1194"/>
        <w:gridCol w:w="147"/>
        <w:gridCol w:w="6509"/>
      </w:tblGrid>
      <w:tr w:rsidR="00CD4E72" w:rsidRPr="005A6207" w14:paraId="5D09D4DB" w14:textId="77777777" w:rsidTr="005F7AB8">
        <w:trPr>
          <w:gridBefore w:val="1"/>
          <w:gridAfter w:val="2"/>
          <w:wBefore w:w="211" w:type="dxa"/>
          <w:wAfter w:w="6656" w:type="dxa"/>
          <w:trHeight w:val="180"/>
        </w:trPr>
        <w:tc>
          <w:tcPr>
            <w:tcW w:w="14135" w:type="dxa"/>
            <w:gridSpan w:val="1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18E39" w14:textId="5E8C9C26" w:rsidR="00CD4E72" w:rsidRPr="005A6207" w:rsidRDefault="00CD4E72" w:rsidP="005F7AB8">
            <w:pPr>
              <w:tabs>
                <w:tab w:val="left" w:pos="7546"/>
              </w:tabs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5A6207">
              <w:rPr>
                <w:rFonts w:eastAsia="Times New Roman"/>
                <w:color w:val="000000"/>
                <w:sz w:val="16"/>
                <w:szCs w:val="16"/>
              </w:rPr>
              <w:t>Multinomial logistic regression analyses of the relation betwee</w:t>
            </w:r>
            <w:r w:rsidR="006E62E4">
              <w:rPr>
                <w:rFonts w:eastAsia="Times New Roman"/>
                <w:color w:val="000000"/>
                <w:sz w:val="16"/>
                <w:szCs w:val="16"/>
              </w:rPr>
              <w:t>n an SD increase in IQ and girl</w:t>
            </w:r>
            <w:r w:rsidRPr="005A6207">
              <w:rPr>
                <w:rFonts w:eastAsia="Times New Roman"/>
                <w:color w:val="000000"/>
                <w:sz w:val="16"/>
                <w:szCs w:val="16"/>
              </w:rPr>
              <w:t>s</w:t>
            </w:r>
            <w:r w:rsidR="006E62E4">
              <w:rPr>
                <w:rFonts w:eastAsia="Times New Roman"/>
                <w:color w:val="000000"/>
                <w:sz w:val="16"/>
                <w:szCs w:val="16"/>
              </w:rPr>
              <w:t>’</w:t>
            </w:r>
            <w:bookmarkStart w:id="0" w:name="_GoBack"/>
            <w:bookmarkEnd w:id="0"/>
            <w:r w:rsidRPr="005A6207">
              <w:rPr>
                <w:rFonts w:eastAsia="Times New Roman"/>
                <w:color w:val="000000"/>
                <w:sz w:val="16"/>
                <w:szCs w:val="16"/>
              </w:rPr>
              <w:t xml:space="preserve"> BMI category across childhood and adolescence adjusting for potential confounding and/or mediating variables.</w:t>
            </w:r>
          </w:p>
        </w:tc>
      </w:tr>
      <w:tr w:rsidR="00CD4E72" w:rsidRPr="005A6207" w14:paraId="46462A92" w14:textId="77777777" w:rsidTr="005F7AB8">
        <w:trPr>
          <w:gridBefore w:val="1"/>
          <w:gridAfter w:val="2"/>
          <w:wBefore w:w="211" w:type="dxa"/>
          <w:wAfter w:w="6656" w:type="dxa"/>
          <w:trHeight w:val="161"/>
        </w:trPr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BF95" w14:textId="77777777" w:rsidR="00CD4E72" w:rsidRPr="005A6207" w:rsidRDefault="00CD4E72" w:rsidP="005F7AB8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5A620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91CB" w14:textId="77777777" w:rsidR="00CD4E72" w:rsidRPr="005A6207" w:rsidRDefault="00CD4E72" w:rsidP="005F7AB8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30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EA59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Middle Childhood</w:t>
            </w:r>
          </w:p>
        </w:tc>
        <w:tc>
          <w:tcPr>
            <w:tcW w:w="318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C10464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Late Childhood</w:t>
            </w:r>
          </w:p>
        </w:tc>
        <w:tc>
          <w:tcPr>
            <w:tcW w:w="320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D242AC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Early Adolescence</w:t>
            </w:r>
          </w:p>
        </w:tc>
        <w:tc>
          <w:tcPr>
            <w:tcW w:w="29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B23A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Middle Adolescence</w:t>
            </w:r>
          </w:p>
        </w:tc>
      </w:tr>
      <w:tr w:rsidR="00CD4E72" w:rsidRPr="005A6207" w14:paraId="6C88BAE6" w14:textId="77777777" w:rsidTr="005F7AB8">
        <w:trPr>
          <w:gridBefore w:val="1"/>
          <w:gridAfter w:val="1"/>
          <w:wBefore w:w="211" w:type="dxa"/>
          <w:wAfter w:w="6509" w:type="dxa"/>
          <w:trHeight w:val="288"/>
        </w:trPr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F22B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07E7" w14:textId="77777777" w:rsidR="00CD4E72" w:rsidRPr="005A6207" w:rsidRDefault="00CD4E72" w:rsidP="005F7AB8">
            <w:pPr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102B" w14:textId="77777777" w:rsidR="00CD4E72" w:rsidRPr="005A6207" w:rsidRDefault="00CD4E72" w:rsidP="005F7AB8">
            <w:pPr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2727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Baseline mode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BB5E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Fully adjusted model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C177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D48A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Baseline model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57198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Fully adjusted mode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CEA7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AEDE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Baseline mode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3818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Fully adjusted model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A219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6775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Baseline model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CD31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Fully adjusted model</w:t>
            </w:r>
          </w:p>
        </w:tc>
      </w:tr>
      <w:tr w:rsidR="00CD4E72" w:rsidRPr="005A6207" w14:paraId="24FDEFB2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6EB2F" w14:textId="77777777" w:rsidR="00CD4E72" w:rsidRPr="005A6207" w:rsidRDefault="00CD4E72" w:rsidP="005F7AB8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5A620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95DFC" w14:textId="77777777" w:rsidR="00CD4E72" w:rsidRPr="005A6207" w:rsidRDefault="00CD4E72" w:rsidP="005F7AB8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78CAC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93B3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R (95% CI), P valu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B257A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R (95% CI), P value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97EED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7407B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R (95% CI), P value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1AE96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R (95% CI), P valu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38CBA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AAC69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R (95% CI), P value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5271D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R (95% CI), P value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A5DD4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3CC5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R (95% CI), P value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3898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R (95% CI), P value</w:t>
            </w:r>
          </w:p>
        </w:tc>
      </w:tr>
      <w:tr w:rsidR="00CD4E72" w:rsidRPr="005A6207" w14:paraId="2F1AE80B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8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E1364A" w14:textId="77777777" w:rsidR="00CD4E72" w:rsidRPr="005A6207" w:rsidRDefault="00CD4E72" w:rsidP="005F7AB8">
            <w:pPr>
              <w:rPr>
                <w:rFonts w:eastAsia="Times New Roman"/>
                <w:b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b/>
                <w:color w:val="000000"/>
                <w:sz w:val="10"/>
                <w:szCs w:val="10"/>
              </w:rPr>
              <w:t>Non-Black &amp; Non-Hispani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7852" w14:textId="77777777" w:rsidR="00CD4E72" w:rsidRPr="005A6207" w:rsidRDefault="00CD4E72" w:rsidP="005F7AB8">
            <w:pPr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A78C" w14:textId="77777777" w:rsidR="00CD4E72" w:rsidRPr="005A6207" w:rsidRDefault="00CD4E72" w:rsidP="005F7AB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83D1" w14:textId="77777777" w:rsidR="00CD4E72" w:rsidRPr="005A6207" w:rsidRDefault="00CD4E72" w:rsidP="005F7AB8">
            <w:pPr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5E096" w14:textId="77777777" w:rsidR="00CD4E72" w:rsidRPr="005A6207" w:rsidRDefault="00CD4E72" w:rsidP="005F7AB8">
            <w:pPr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B767" w14:textId="77777777" w:rsidR="00CD4E72" w:rsidRPr="005A6207" w:rsidRDefault="00CD4E72" w:rsidP="005F7AB8">
            <w:pPr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CD41" w14:textId="77777777" w:rsidR="00CD4E72" w:rsidRPr="005A6207" w:rsidRDefault="00CD4E72" w:rsidP="005F7AB8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DA20" w14:textId="77777777" w:rsidR="00CD4E72" w:rsidRPr="005A6207" w:rsidRDefault="00CD4E72" w:rsidP="005F7AB8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0192" w14:textId="77777777" w:rsidR="00CD4E72" w:rsidRPr="005A6207" w:rsidRDefault="00CD4E72" w:rsidP="005F7AB8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D394D" w14:textId="77777777" w:rsidR="00CD4E72" w:rsidRPr="005A6207" w:rsidRDefault="00CD4E72" w:rsidP="005F7AB8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EABC" w14:textId="77777777" w:rsidR="00CD4E72" w:rsidRPr="005A6207" w:rsidRDefault="00CD4E72" w:rsidP="005F7AB8">
            <w:pPr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E4C6" w14:textId="77777777" w:rsidR="00CD4E72" w:rsidRPr="005A6207" w:rsidRDefault="00CD4E72" w:rsidP="005F7AB8">
            <w:pPr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356D" w14:textId="77777777" w:rsidR="00CD4E72" w:rsidRPr="005A6207" w:rsidRDefault="00CD4E72" w:rsidP="005F7AB8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8AF7" w14:textId="77777777" w:rsidR="00CD4E72" w:rsidRPr="005A6207" w:rsidRDefault="00CD4E72" w:rsidP="005F7AB8">
            <w:pPr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 </w:t>
            </w:r>
          </w:p>
        </w:tc>
      </w:tr>
      <w:tr w:rsidR="00CD4E72" w:rsidRPr="005A6207" w14:paraId="43D969F2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8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4BE52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61ED8" w14:textId="77777777" w:rsidR="00CD4E72" w:rsidRPr="005A6207" w:rsidRDefault="00CD4E72" w:rsidP="005F7AB8">
            <w:pPr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9E9C8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A8907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7B68C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2ED01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B1888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8D2B9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901AF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0287CA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03BD5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41FFD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BFCF0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365C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</w:tr>
      <w:tr w:rsidR="00CD4E72" w:rsidRPr="005A6207" w14:paraId="39D2F002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8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252F1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Girls’ IQ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49BD9" w14:textId="6F62B9C6" w:rsidR="00CD4E72" w:rsidRPr="005A6207" w:rsidRDefault="00032ACB" w:rsidP="005F7AB8">
            <w:pPr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Under weight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BCBCB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22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5FD2C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0.88 (0.76 to 1.03), 0.1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E2CF8" w14:textId="5826E0E0" w:rsidR="00CD4E72" w:rsidRPr="005A6207" w:rsidRDefault="00446F9B" w:rsidP="00446F9B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0.89 (0.75</w:t>
            </w:r>
            <w:r w:rsidR="00852D37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to 1.05</w:t>
            </w:r>
            <w:r w:rsidR="00CD4E72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), 0.1</w:t>
            </w: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7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FF179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172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F7E74" w14:textId="7088BAB3" w:rsidR="00CD4E72" w:rsidRPr="005A6207" w:rsidRDefault="005666E0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1.01 (0.84 to 1.22), 0.88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31DA0" w14:textId="5566C737" w:rsidR="00CD4E72" w:rsidRPr="005A6207" w:rsidRDefault="00CD4E72" w:rsidP="00310B73">
            <w:pPr>
              <w:jc w:val="center"/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1.0</w:t>
            </w:r>
            <w:r w:rsidR="008352EE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1</w:t>
            </w: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(0.8</w:t>
            </w:r>
            <w:r w:rsidR="008352EE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2</w:t>
            </w: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to 1.2</w:t>
            </w:r>
            <w:r w:rsidR="008352EE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4</w:t>
            </w: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), 0</w:t>
            </w:r>
            <w:r w:rsidR="008352EE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.</w:t>
            </w:r>
            <w:r w:rsidR="00D75BEC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9</w:t>
            </w:r>
            <w:r w:rsidR="00310B73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47C23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1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1B0BAD" w14:textId="3DA78ED9" w:rsidR="00CD4E72" w:rsidRPr="005A6207" w:rsidRDefault="00873DE6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88 (0.70 to 1.11</w:t>
            </w:r>
            <w:r w:rsidR="00CD4E72" w:rsidRPr="005A6207">
              <w:rPr>
                <w:rFonts w:eastAsia="Times New Roman"/>
                <w:sz w:val="10"/>
                <w:szCs w:val="10"/>
              </w:rPr>
              <w:t>), 0.26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BD832" w14:textId="3C06897F" w:rsidR="00CD4E72" w:rsidRPr="005A6207" w:rsidRDefault="006403F0" w:rsidP="006403F0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90 (0.70 to 1.15</w:t>
            </w:r>
            <w:r w:rsidR="00CD4E72" w:rsidRPr="005A6207">
              <w:rPr>
                <w:rFonts w:eastAsia="Times New Roman"/>
                <w:sz w:val="10"/>
                <w:szCs w:val="10"/>
              </w:rPr>
              <w:t>), 0.3</w:t>
            </w:r>
            <w:r w:rsidRPr="005A6207">
              <w:rPr>
                <w:rFonts w:eastAsia="Times New Roman"/>
                <w:sz w:val="10"/>
                <w:szCs w:val="10"/>
              </w:rPr>
              <w:t>96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1C2D1" w14:textId="2E968174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10</w:t>
            </w:r>
            <w:r w:rsidR="00621F1E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B9ECB" w14:textId="78DCB615" w:rsidR="00CD4E72" w:rsidRPr="005A6207" w:rsidRDefault="0067793D" w:rsidP="005F7AB8">
            <w:pPr>
              <w:jc w:val="center"/>
              <w:rPr>
                <w:rFonts w:eastAsia="Times New Roman"/>
                <w:b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b/>
                <w:color w:val="000000"/>
                <w:sz w:val="10"/>
                <w:szCs w:val="10"/>
              </w:rPr>
              <w:t>0.77 (0.61 to 0.97</w:t>
            </w:r>
            <w:r w:rsidR="00CD4E72" w:rsidRPr="005A6207">
              <w:rPr>
                <w:rFonts w:ascii="Cambria" w:eastAsia="Times New Roman" w:hAnsi="Cambria"/>
                <w:b/>
                <w:color w:val="000000"/>
                <w:sz w:val="10"/>
                <w:szCs w:val="10"/>
              </w:rPr>
              <w:t>), 0.02</w:t>
            </w:r>
            <w:r w:rsidRPr="005A6207">
              <w:rPr>
                <w:rFonts w:ascii="Cambria" w:eastAsia="Times New Roman" w:hAnsi="Cambria"/>
                <w:b/>
                <w:color w:val="000000"/>
                <w:sz w:val="10"/>
                <w:szCs w:val="10"/>
              </w:rPr>
              <w:t>7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7CDE7" w14:textId="358890F6" w:rsidR="00CD4E72" w:rsidRPr="005A6207" w:rsidRDefault="00FA5FC0" w:rsidP="00FA5FC0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82</w:t>
            </w:r>
            <w:r w:rsidR="00CD4E72" w:rsidRPr="005A6207">
              <w:rPr>
                <w:rFonts w:eastAsia="Times New Roman"/>
                <w:sz w:val="10"/>
                <w:szCs w:val="10"/>
              </w:rPr>
              <w:t xml:space="preserve"> (0.6</w:t>
            </w:r>
            <w:r w:rsidRPr="005A6207">
              <w:rPr>
                <w:rFonts w:eastAsia="Times New Roman"/>
                <w:sz w:val="10"/>
                <w:szCs w:val="10"/>
              </w:rPr>
              <w:t>3</w:t>
            </w:r>
            <w:r w:rsidR="00CD4E72" w:rsidRPr="005A6207">
              <w:rPr>
                <w:rFonts w:eastAsia="Times New Roman"/>
                <w:sz w:val="10"/>
                <w:szCs w:val="10"/>
              </w:rPr>
              <w:t xml:space="preserve"> to 1.</w:t>
            </w:r>
            <w:r w:rsidR="005F0102" w:rsidRPr="005A6207">
              <w:rPr>
                <w:rFonts w:eastAsia="Times New Roman"/>
                <w:sz w:val="10"/>
                <w:szCs w:val="10"/>
              </w:rPr>
              <w:t>0</w:t>
            </w:r>
            <w:r w:rsidRPr="005A6207">
              <w:rPr>
                <w:rFonts w:eastAsia="Times New Roman"/>
                <w:sz w:val="10"/>
                <w:szCs w:val="10"/>
              </w:rPr>
              <w:t>7</w:t>
            </w:r>
            <w:r w:rsidR="00CD4E72" w:rsidRPr="005A6207">
              <w:rPr>
                <w:rFonts w:eastAsia="Times New Roman"/>
                <w:sz w:val="10"/>
                <w:szCs w:val="10"/>
              </w:rPr>
              <w:t>), 0.</w:t>
            </w:r>
            <w:r w:rsidRPr="005A6207">
              <w:rPr>
                <w:rFonts w:eastAsia="Times New Roman"/>
                <w:sz w:val="10"/>
                <w:szCs w:val="10"/>
              </w:rPr>
              <w:t>150</w:t>
            </w:r>
          </w:p>
        </w:tc>
      </w:tr>
      <w:tr w:rsidR="00CD4E72" w:rsidRPr="005A6207" w14:paraId="56F4022D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E5570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AC4A" w14:textId="77777777" w:rsidR="00CD4E72" w:rsidRPr="005A6207" w:rsidRDefault="00CD4E72" w:rsidP="005F7AB8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Normal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E5D70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93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36144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71D6F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-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0F9DA" w14:textId="4A4FFC9B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8</w:t>
            </w:r>
            <w:r w:rsidR="003642FA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49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DE175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F275C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-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5D6CD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8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EE6345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31E03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35206" w14:textId="33EE75BD" w:rsidR="00CD4E72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79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E909D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--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EA81B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--</w:t>
            </w:r>
          </w:p>
        </w:tc>
      </w:tr>
      <w:tr w:rsidR="00CD4E72" w:rsidRPr="005A6207" w14:paraId="688FE4C6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4678A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0840" w14:textId="77777777" w:rsidR="00CD4E72" w:rsidRPr="005A6207" w:rsidRDefault="00CD4E72" w:rsidP="005F7AB8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ver weight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A6766" w14:textId="2CF7B986" w:rsidR="00CD4E72" w:rsidRPr="005A6207" w:rsidRDefault="00CD4E72" w:rsidP="00341211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20</w:t>
            </w:r>
            <w:r w:rsidR="00341211" w:rsidRPr="005A6207">
              <w:rPr>
                <w:rFonts w:eastAsia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A053" w14:textId="7D163FD5" w:rsidR="00CD4E72" w:rsidRPr="005A6207" w:rsidRDefault="00CD4E72" w:rsidP="00937149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1.07 (0.91 to 1.26), 0.3</w:t>
            </w:r>
            <w:r w:rsidR="00937149" w:rsidRPr="005A6207">
              <w:rPr>
                <w:rFonts w:eastAsia="Times New Roman"/>
                <w:color w:val="000000"/>
                <w:sz w:val="10"/>
                <w:szCs w:val="10"/>
              </w:rPr>
              <w:t>7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C7C0D" w14:textId="042737B4" w:rsidR="00CD4E72" w:rsidRPr="005A6207" w:rsidRDefault="00852D37" w:rsidP="00446F9B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1.1</w:t>
            </w:r>
            <w:r w:rsidR="00446F9B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4</w:t>
            </w: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(0.95</w:t>
            </w:r>
            <w:r w:rsidR="00CD4E72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to 1.3</w:t>
            </w:r>
            <w:r w:rsidR="00446F9B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6</w:t>
            </w:r>
            <w:r w:rsidR="00CD4E72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), 0.1</w:t>
            </w:r>
            <w:r w:rsidR="00446F9B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FC7C7" w14:textId="35B10336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28</w:t>
            </w:r>
            <w:r w:rsidR="003642FA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3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FAF5" w14:textId="708088BC" w:rsidR="00CD4E72" w:rsidRPr="005A6207" w:rsidRDefault="005666E0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92 (0.79 to 1.07), 0.3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B3E6E" w14:textId="7C4153EC" w:rsidR="00CD4E72" w:rsidRPr="005A6207" w:rsidRDefault="00CD4E72" w:rsidP="00310B73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0.9</w:t>
            </w:r>
            <w:r w:rsidR="008352EE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0</w:t>
            </w: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(0.7</w:t>
            </w:r>
            <w:r w:rsidR="008352EE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6</w:t>
            </w: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to 1.0</w:t>
            </w:r>
            <w:r w:rsidR="008352EE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7</w:t>
            </w: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), 0.</w:t>
            </w:r>
            <w:r w:rsidR="008352EE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2</w:t>
            </w:r>
            <w:r w:rsidR="00310B73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6C8FF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27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AC9B09C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88 (0.75 to 1.02), 0.08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1F93" w14:textId="2978D578" w:rsidR="00CD4E72" w:rsidRPr="005A6207" w:rsidRDefault="00AE2D5A" w:rsidP="00AE2D5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1.04</w:t>
            </w:r>
            <w:r w:rsidR="00CD4E72" w:rsidRPr="005A6207">
              <w:rPr>
                <w:rFonts w:eastAsia="Times New Roman"/>
                <w:sz w:val="10"/>
                <w:szCs w:val="10"/>
              </w:rPr>
              <w:t xml:space="preserve"> (0.87</w:t>
            </w:r>
            <w:r w:rsidR="00D13AC6" w:rsidRPr="005A6207">
              <w:rPr>
                <w:rFonts w:eastAsia="Times New Roman"/>
                <w:sz w:val="10"/>
                <w:szCs w:val="10"/>
              </w:rPr>
              <w:t xml:space="preserve"> </w:t>
            </w:r>
            <w:r w:rsidRPr="005A6207">
              <w:rPr>
                <w:rFonts w:eastAsia="Times New Roman"/>
                <w:sz w:val="10"/>
                <w:szCs w:val="10"/>
              </w:rPr>
              <w:t>to 1.25</w:t>
            </w:r>
            <w:r w:rsidR="00CD4E72" w:rsidRPr="005A6207">
              <w:rPr>
                <w:rFonts w:eastAsia="Times New Roman"/>
                <w:sz w:val="10"/>
                <w:szCs w:val="10"/>
              </w:rPr>
              <w:t>), 0.</w:t>
            </w:r>
            <w:r w:rsidRPr="005A6207">
              <w:rPr>
                <w:rFonts w:eastAsia="Times New Roman"/>
                <w:sz w:val="10"/>
                <w:szCs w:val="10"/>
              </w:rPr>
              <w:t>658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D0825" w14:textId="5D5E545E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1</w:t>
            </w:r>
            <w:r w:rsidR="00621F1E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7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E40B1" w14:textId="0268078E" w:rsidR="00CD4E72" w:rsidRPr="005A6207" w:rsidRDefault="0067793D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0.84 (0.70 to 1.01), 0.062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4AA8E" w14:textId="42073198" w:rsidR="00CD4E72" w:rsidRPr="005A6207" w:rsidRDefault="00CD4E72" w:rsidP="00FA5FC0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9</w:t>
            </w:r>
            <w:r w:rsidR="00FA5FC0" w:rsidRPr="005A6207">
              <w:rPr>
                <w:rFonts w:eastAsia="Times New Roman"/>
                <w:sz w:val="10"/>
                <w:szCs w:val="10"/>
              </w:rPr>
              <w:t>2 (0.75 to 1.14</w:t>
            </w:r>
            <w:r w:rsidRPr="005A6207">
              <w:rPr>
                <w:rFonts w:eastAsia="Times New Roman"/>
                <w:sz w:val="10"/>
                <w:szCs w:val="10"/>
              </w:rPr>
              <w:t>), 0.</w:t>
            </w:r>
            <w:r w:rsidR="00FA5FC0" w:rsidRPr="005A6207">
              <w:rPr>
                <w:rFonts w:eastAsia="Times New Roman"/>
                <w:sz w:val="10"/>
                <w:szCs w:val="10"/>
              </w:rPr>
              <w:t>465</w:t>
            </w:r>
          </w:p>
        </w:tc>
      </w:tr>
      <w:tr w:rsidR="00CD4E72" w:rsidRPr="005A6207" w14:paraId="3F629BC7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85BF0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087D" w14:textId="77777777" w:rsidR="00CD4E72" w:rsidRPr="005A6207" w:rsidRDefault="00CD4E72" w:rsidP="005F7AB8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bese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E7875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FDA33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0.97 (0.78 to 1.20), 0.76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2AB20" w14:textId="66258C56" w:rsidR="00CD4E72" w:rsidRPr="005A6207" w:rsidRDefault="00CD4E72" w:rsidP="00446F9B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1.0</w:t>
            </w:r>
            <w:r w:rsidR="00852D37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0</w:t>
            </w: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(0.</w:t>
            </w:r>
            <w:r w:rsidR="00446F9B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79</w:t>
            </w: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to 1.</w:t>
            </w:r>
            <w:r w:rsidR="00852D37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28</w:t>
            </w: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), 0.</w:t>
            </w:r>
            <w:r w:rsidR="00852D37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9</w:t>
            </w:r>
            <w:r w:rsidR="00446F9B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7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BA0DF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126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77855" w14:textId="174D9576" w:rsidR="00CD4E72" w:rsidRPr="005A6207" w:rsidRDefault="005666E0" w:rsidP="005666E0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92 (0.76 to 1.14), 0.46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02F51" w14:textId="43CD6F4A" w:rsidR="00CD4E72" w:rsidRPr="005A6207" w:rsidRDefault="00CD4E72" w:rsidP="00972BA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1.0</w:t>
            </w:r>
            <w:r w:rsidR="00972BA8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5</w:t>
            </w: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(0</w:t>
            </w:r>
            <w:r w:rsidR="006A0121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.8</w:t>
            </w:r>
            <w:r w:rsidR="00972BA8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3</w:t>
            </w: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to 1.3</w:t>
            </w:r>
            <w:r w:rsidR="00972BA8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4</w:t>
            </w: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), 0.</w:t>
            </w:r>
            <w:r w:rsidR="00972BA8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67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4197B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9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326278" w14:textId="77777777" w:rsidR="00CD4E72" w:rsidRPr="005A6207" w:rsidRDefault="00CD4E72" w:rsidP="005F7AB8">
            <w:pPr>
              <w:jc w:val="center"/>
              <w:rPr>
                <w:rFonts w:eastAsia="Times New Roman"/>
                <w:b/>
                <w:sz w:val="10"/>
                <w:szCs w:val="10"/>
              </w:rPr>
            </w:pPr>
            <w:r w:rsidRPr="005A6207">
              <w:rPr>
                <w:rFonts w:eastAsia="Times New Roman"/>
                <w:b/>
                <w:sz w:val="10"/>
                <w:szCs w:val="10"/>
              </w:rPr>
              <w:t>0.76 (0.60 to 0.96), 0.0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866D0" w14:textId="3726759F" w:rsidR="00CD4E72" w:rsidRPr="005A6207" w:rsidRDefault="00CD4E72" w:rsidP="00D13AC6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9</w:t>
            </w:r>
            <w:r w:rsidR="00D13AC6" w:rsidRPr="005A6207">
              <w:rPr>
                <w:rFonts w:eastAsia="Times New Roman"/>
                <w:sz w:val="10"/>
                <w:szCs w:val="10"/>
              </w:rPr>
              <w:t>8</w:t>
            </w:r>
            <w:r w:rsidRPr="005A6207">
              <w:rPr>
                <w:rFonts w:eastAsia="Times New Roman"/>
                <w:sz w:val="10"/>
                <w:szCs w:val="10"/>
              </w:rPr>
              <w:t xml:space="preserve"> (0.75 to 1.</w:t>
            </w:r>
            <w:r w:rsidR="00D13AC6" w:rsidRPr="005A6207">
              <w:rPr>
                <w:rFonts w:eastAsia="Times New Roman"/>
                <w:sz w:val="10"/>
                <w:szCs w:val="10"/>
              </w:rPr>
              <w:t>30</w:t>
            </w:r>
            <w:r w:rsidRPr="005A6207">
              <w:rPr>
                <w:rFonts w:eastAsia="Times New Roman"/>
                <w:sz w:val="10"/>
                <w:szCs w:val="10"/>
              </w:rPr>
              <w:t>), 0.9</w:t>
            </w:r>
            <w:r w:rsidR="00D13AC6" w:rsidRPr="005A6207">
              <w:rPr>
                <w:rFonts w:eastAsia="Times New Roman"/>
                <w:sz w:val="10"/>
                <w:szCs w:val="10"/>
              </w:rPr>
              <w:t>0</w:t>
            </w:r>
            <w:r w:rsidR="00AE2D5A" w:rsidRPr="005A6207">
              <w:rPr>
                <w:rFonts w:eastAsia="Times New Roman"/>
                <w:sz w:val="10"/>
                <w:szCs w:val="10"/>
              </w:rPr>
              <w:t>6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D35DF" w14:textId="151BC4F8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11</w:t>
            </w:r>
            <w:r w:rsidR="00621F1E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6CAD" w14:textId="4BC0AC4E" w:rsidR="00CD4E72" w:rsidRPr="005A6207" w:rsidRDefault="0067793D" w:rsidP="005F7AB8">
            <w:pPr>
              <w:jc w:val="center"/>
              <w:rPr>
                <w:rFonts w:eastAsia="Times New Roman"/>
                <w:b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b/>
                <w:color w:val="000000"/>
                <w:sz w:val="10"/>
                <w:szCs w:val="10"/>
              </w:rPr>
              <w:t>0.66 (0.53 to 0.81</w:t>
            </w:r>
            <w:r w:rsidR="00CD4E72" w:rsidRPr="005A6207">
              <w:rPr>
                <w:rFonts w:ascii="Cambria" w:eastAsia="Times New Roman" w:hAnsi="Cambria"/>
                <w:b/>
                <w:color w:val="000000"/>
                <w:sz w:val="10"/>
                <w:szCs w:val="10"/>
              </w:rPr>
              <w:t xml:space="preserve">), </w:t>
            </w:r>
            <w:r w:rsidR="00CD4E72" w:rsidRPr="005A6207">
              <w:rPr>
                <w:rFonts w:eastAsia="Times New Roman"/>
                <w:b/>
                <w:sz w:val="10"/>
                <w:szCs w:val="10"/>
              </w:rPr>
              <w:t>&lt;0.001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DF951" w14:textId="70674AA7" w:rsidR="00CD4E72" w:rsidRPr="005A6207" w:rsidRDefault="00CD4E72" w:rsidP="00FA5FC0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8</w:t>
            </w:r>
            <w:r w:rsidR="00FA5FC0" w:rsidRPr="005A6207">
              <w:rPr>
                <w:rFonts w:eastAsia="Times New Roman"/>
                <w:sz w:val="10"/>
                <w:szCs w:val="10"/>
              </w:rPr>
              <w:t>4 (0.65 to 1.09</w:t>
            </w:r>
            <w:r w:rsidRPr="005A6207">
              <w:rPr>
                <w:rFonts w:eastAsia="Times New Roman"/>
                <w:sz w:val="10"/>
                <w:szCs w:val="10"/>
              </w:rPr>
              <w:t>), 0.</w:t>
            </w:r>
            <w:r w:rsidR="00FA5FC0" w:rsidRPr="005A6207">
              <w:rPr>
                <w:rFonts w:eastAsia="Times New Roman"/>
                <w:sz w:val="10"/>
                <w:szCs w:val="10"/>
              </w:rPr>
              <w:t>180</w:t>
            </w:r>
          </w:p>
        </w:tc>
      </w:tr>
      <w:tr w:rsidR="00CD4E72" w:rsidRPr="005A6207" w14:paraId="11670B9A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EE4CE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7F91" w14:textId="77777777" w:rsidR="00CD4E72" w:rsidRPr="005A6207" w:rsidRDefault="00CD4E72" w:rsidP="005F7AB8">
            <w:pPr>
              <w:jc w:val="right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9126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B56D8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F5B08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43573" w14:textId="77777777" w:rsidR="00CD4E72" w:rsidRPr="005A6207" w:rsidRDefault="00CD4E72" w:rsidP="005F7AB8">
            <w:pPr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33DA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8F914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847A9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F1FE9A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13C7B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9E8B1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09601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79E0C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</w:tr>
      <w:tr w:rsidR="00621F1E" w:rsidRPr="005A6207" w14:paraId="266740F9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4D33C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Mothers’ IQ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878CB" w14:textId="4759E261" w:rsidR="00621F1E" w:rsidRPr="005A6207" w:rsidRDefault="00621F1E" w:rsidP="005F7AB8">
            <w:pPr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Under weight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ECEFA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22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70E61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0.96 (0.81 to 1.14), 0.67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F9CF8" w14:textId="06E6392B" w:rsidR="00621F1E" w:rsidRPr="005A6207" w:rsidRDefault="00621F1E" w:rsidP="001D31E2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1.04 (0.83 to 1.31), 0.7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A824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172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042F3" w14:textId="6E5F214F" w:rsidR="00621F1E" w:rsidRPr="005A6207" w:rsidRDefault="00621F1E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1.00 (0.83 to 1.21), 0.97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51DE5" w14:textId="45DCDB86" w:rsidR="00621F1E" w:rsidRPr="005A6207" w:rsidRDefault="00621F1E" w:rsidP="007F29B7">
            <w:pPr>
              <w:jc w:val="center"/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1.04 (0.80 to 1.35), 0.77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8CE2E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1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6AA9D4" w14:textId="16E4E27A" w:rsidR="00621F1E" w:rsidRPr="005A6207" w:rsidRDefault="00621F1E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90 (0.70 to 1.13), 0.34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2122B" w14:textId="0250C428" w:rsidR="00621F1E" w:rsidRPr="005A6207" w:rsidRDefault="00621F1E" w:rsidP="003E75F9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97 (0.72 to 1.38), 0.981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FC188" w14:textId="611CF251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043F2" w14:textId="0925F3EB" w:rsidR="00621F1E" w:rsidRPr="005A6207" w:rsidRDefault="00621F1E" w:rsidP="004D13D3">
            <w:pPr>
              <w:jc w:val="center"/>
              <w:rPr>
                <w:rFonts w:eastAsia="Times New Roman"/>
                <w:b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b/>
                <w:color w:val="000000"/>
                <w:sz w:val="10"/>
                <w:szCs w:val="10"/>
              </w:rPr>
              <w:t>0.84 (0.64 to 1.07), 0.160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3D9B" w14:textId="63E0540D" w:rsidR="00621F1E" w:rsidRPr="005A6207" w:rsidRDefault="00621F1E" w:rsidP="00A251FF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1.13 (0.80 to 1.60), 0.481</w:t>
            </w:r>
          </w:p>
        </w:tc>
      </w:tr>
      <w:tr w:rsidR="00621F1E" w:rsidRPr="005A6207" w14:paraId="435A5633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445E1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B623" w14:textId="77777777" w:rsidR="00621F1E" w:rsidRPr="005A6207" w:rsidRDefault="00621F1E" w:rsidP="005F7AB8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Normal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D17B0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93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26C8B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ACD69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728D5" w14:textId="289535C0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849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65E99" w14:textId="77777777" w:rsidR="00621F1E" w:rsidRPr="005A6207" w:rsidRDefault="00621F1E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81103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7CA0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8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6EC7A" w14:textId="77777777" w:rsidR="00621F1E" w:rsidRPr="005A6207" w:rsidRDefault="00621F1E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AE2CE" w14:textId="77777777" w:rsidR="00621F1E" w:rsidRPr="005A6207" w:rsidRDefault="00621F1E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BD48D" w14:textId="5955BCBF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79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5E548" w14:textId="77777777" w:rsidR="00621F1E" w:rsidRPr="005A6207" w:rsidRDefault="00621F1E" w:rsidP="005F7AB8">
            <w:pPr>
              <w:jc w:val="center"/>
              <w:rPr>
                <w:rFonts w:eastAsia="Times New Roman"/>
                <w:b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b/>
                <w:color w:val="000000"/>
                <w:sz w:val="10"/>
                <w:szCs w:val="10"/>
              </w:rPr>
              <w:t>--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A06FA" w14:textId="3B2C9CEA" w:rsidR="00621F1E" w:rsidRPr="005A6207" w:rsidRDefault="00621F1E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--</w:t>
            </w:r>
          </w:p>
        </w:tc>
      </w:tr>
      <w:tr w:rsidR="00621F1E" w:rsidRPr="005A6207" w14:paraId="0DA01C7F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9B0E6" w14:textId="77777777" w:rsidR="00621F1E" w:rsidRPr="005A6207" w:rsidRDefault="00621F1E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679C" w14:textId="77777777" w:rsidR="00621F1E" w:rsidRPr="005A6207" w:rsidRDefault="00621F1E" w:rsidP="005F7AB8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ver weight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78F7C" w14:textId="11192728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20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84A49" w14:textId="310A3722" w:rsidR="00621F1E" w:rsidRPr="005A6207" w:rsidRDefault="00621F1E" w:rsidP="0058470F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0.85 (0.71 to 1.02), 0.07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69BDF" w14:textId="117B8600" w:rsidR="00621F1E" w:rsidRPr="005A6207" w:rsidRDefault="00621F1E" w:rsidP="001D31E2">
            <w:pPr>
              <w:jc w:val="center"/>
              <w:rPr>
                <w:rFonts w:ascii="Cambria" w:eastAsia="Times New Roman" w:hAnsi="Cambria"/>
                <w:b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b/>
                <w:color w:val="000000"/>
                <w:sz w:val="10"/>
                <w:szCs w:val="10"/>
              </w:rPr>
              <w:t>0.76 (0.59 to 0.96), 0.0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6B38C" w14:textId="20D20C44" w:rsidR="00621F1E" w:rsidRPr="005A6207" w:rsidRDefault="00621F1E" w:rsidP="005F7AB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283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2CD29" w14:textId="238EB31E" w:rsidR="00621F1E" w:rsidRPr="005A6207" w:rsidRDefault="00621F1E" w:rsidP="00CD50F0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92 (0.79 to 1.08), 0.3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58CCB" w14:textId="70E771E6" w:rsidR="00621F1E" w:rsidRPr="005A6207" w:rsidRDefault="00621F1E" w:rsidP="007F29B7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0.94 (0.76 to 1.16), 0.6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6F4A1" w14:textId="77777777" w:rsidR="00621F1E" w:rsidRPr="005A6207" w:rsidRDefault="00621F1E" w:rsidP="005F7AB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27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396C4" w14:textId="77777777" w:rsidR="00621F1E" w:rsidRPr="005A6207" w:rsidRDefault="00621F1E" w:rsidP="005F7AB8">
            <w:pPr>
              <w:jc w:val="center"/>
              <w:rPr>
                <w:rFonts w:eastAsia="Times New Roman"/>
                <w:b/>
                <w:sz w:val="10"/>
                <w:szCs w:val="10"/>
              </w:rPr>
            </w:pPr>
            <w:r w:rsidRPr="005A6207">
              <w:rPr>
                <w:rFonts w:eastAsia="Times New Roman"/>
                <w:b/>
                <w:sz w:val="10"/>
                <w:szCs w:val="10"/>
              </w:rPr>
              <w:t>0.69 (0.59 to 0.82), &lt;0.0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B7B3F" w14:textId="2C86EAE9" w:rsidR="00621F1E" w:rsidRPr="005A6207" w:rsidRDefault="00621F1E" w:rsidP="005F7AB8">
            <w:pPr>
              <w:jc w:val="center"/>
              <w:rPr>
                <w:rFonts w:eastAsia="Times New Roman"/>
                <w:b/>
                <w:sz w:val="10"/>
                <w:szCs w:val="10"/>
              </w:rPr>
            </w:pPr>
            <w:r w:rsidRPr="005A6207">
              <w:rPr>
                <w:rFonts w:eastAsia="Times New Roman"/>
                <w:b/>
                <w:sz w:val="10"/>
                <w:szCs w:val="10"/>
              </w:rPr>
              <w:t>0.76 (0.61 to 0.96), 0.018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419DE" w14:textId="58A8AC2B" w:rsidR="00621F1E" w:rsidRPr="005A6207" w:rsidRDefault="00621F1E" w:rsidP="005F7AB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17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15A3A" w14:textId="1633FE26" w:rsidR="00621F1E" w:rsidRPr="005A6207" w:rsidRDefault="00621F1E" w:rsidP="005F7AB8">
            <w:pPr>
              <w:jc w:val="center"/>
              <w:rPr>
                <w:rFonts w:ascii="Cambria" w:eastAsia="Times New Roman" w:hAnsi="Cambria"/>
                <w:b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b/>
                <w:color w:val="000000"/>
                <w:sz w:val="10"/>
                <w:szCs w:val="10"/>
              </w:rPr>
              <w:t>0.75 (0.61 to 0.91), 0.004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F3139" w14:textId="53956139" w:rsidR="00621F1E" w:rsidRPr="005A6207" w:rsidRDefault="00621F1E" w:rsidP="00A251FF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84 (0.64 to 1.09), 0.193</w:t>
            </w:r>
          </w:p>
        </w:tc>
      </w:tr>
      <w:tr w:rsidR="00621F1E" w:rsidRPr="005A6207" w14:paraId="13E4C86F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1DDDF" w14:textId="77777777" w:rsidR="00621F1E" w:rsidRPr="005A6207" w:rsidRDefault="00621F1E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9484" w14:textId="77777777" w:rsidR="00621F1E" w:rsidRPr="005A6207" w:rsidRDefault="00621F1E" w:rsidP="005F7AB8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bese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38A5C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FAF63" w14:textId="2EF184CD" w:rsidR="00621F1E" w:rsidRPr="005A6207" w:rsidRDefault="00621F1E" w:rsidP="005F7AB8">
            <w:pPr>
              <w:jc w:val="center"/>
              <w:rPr>
                <w:rFonts w:eastAsia="Times New Roman"/>
                <w:b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b/>
                <w:color w:val="000000"/>
                <w:sz w:val="10"/>
                <w:szCs w:val="10"/>
              </w:rPr>
              <w:t>0.71 (0.56 to 0.91), 0.0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812C6" w14:textId="4FAFF229" w:rsidR="00621F1E" w:rsidRPr="005A6207" w:rsidRDefault="00621F1E" w:rsidP="001D31E2">
            <w:pPr>
              <w:jc w:val="center"/>
              <w:rPr>
                <w:rFonts w:ascii="Cambria" w:eastAsia="Times New Roman" w:hAnsi="Cambria"/>
                <w:b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b/>
                <w:color w:val="000000"/>
                <w:sz w:val="10"/>
                <w:szCs w:val="10"/>
              </w:rPr>
              <w:t>0.61 (0.44 to 0.84), 0.0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51D68" w14:textId="77777777" w:rsidR="00621F1E" w:rsidRPr="005A6207" w:rsidRDefault="00621F1E" w:rsidP="005F7AB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126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5F2B4" w14:textId="77777777" w:rsidR="00621F1E" w:rsidRPr="005A6207" w:rsidRDefault="00621F1E" w:rsidP="005F7AB8">
            <w:pPr>
              <w:jc w:val="center"/>
              <w:rPr>
                <w:rFonts w:eastAsia="Times New Roman"/>
                <w:b/>
                <w:sz w:val="10"/>
                <w:szCs w:val="10"/>
              </w:rPr>
            </w:pPr>
            <w:r w:rsidRPr="005A6207">
              <w:rPr>
                <w:rFonts w:eastAsia="Times New Roman"/>
                <w:b/>
                <w:color w:val="000000"/>
                <w:sz w:val="10"/>
                <w:szCs w:val="10"/>
              </w:rPr>
              <w:t>0.69 (0.55 to 0.86), 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CA7A7" w14:textId="47340AE5" w:rsidR="00621F1E" w:rsidRPr="005A6207" w:rsidRDefault="00621F1E" w:rsidP="007F29B7">
            <w:pPr>
              <w:jc w:val="center"/>
              <w:rPr>
                <w:rFonts w:ascii="Cambria" w:eastAsia="Times New Roman" w:hAnsi="Cambria"/>
                <w:b/>
                <w:color w:val="000000"/>
                <w:sz w:val="10"/>
                <w:szCs w:val="10"/>
              </w:rPr>
            </w:pPr>
            <w:r w:rsidRPr="00E17D32">
              <w:rPr>
                <w:rFonts w:eastAsia="Times New Roman"/>
                <w:color w:val="000000"/>
                <w:sz w:val="10"/>
                <w:szCs w:val="10"/>
              </w:rPr>
              <w:t>0</w:t>
            </w:r>
            <w:r w:rsidRPr="005A6207">
              <w:rPr>
                <w:rFonts w:eastAsia="Times New Roman"/>
                <w:color w:val="000000"/>
                <w:sz w:val="10"/>
                <w:szCs w:val="10"/>
              </w:rPr>
              <w:t>.76 (0.51 to 0.88), 0.0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8775A" w14:textId="77777777" w:rsidR="00621F1E" w:rsidRPr="005A6207" w:rsidRDefault="00621F1E" w:rsidP="005F7AB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9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8EAF" w14:textId="77777777" w:rsidR="00621F1E" w:rsidRPr="005A6207" w:rsidRDefault="00621F1E" w:rsidP="005F7AB8">
            <w:pPr>
              <w:jc w:val="center"/>
              <w:rPr>
                <w:rFonts w:eastAsia="Times New Roman"/>
                <w:b/>
                <w:sz w:val="10"/>
                <w:szCs w:val="10"/>
              </w:rPr>
            </w:pPr>
            <w:r w:rsidRPr="005A6207">
              <w:rPr>
                <w:rFonts w:eastAsia="Times New Roman"/>
                <w:b/>
                <w:color w:val="000000"/>
                <w:sz w:val="10"/>
                <w:szCs w:val="10"/>
              </w:rPr>
              <w:t>0.53 (0.41 to 0.68),</w:t>
            </w:r>
            <w:r w:rsidRPr="005A6207">
              <w:rPr>
                <w:rFonts w:eastAsia="Times New Roman"/>
                <w:b/>
                <w:sz w:val="10"/>
                <w:szCs w:val="10"/>
              </w:rPr>
              <w:t xml:space="preserve"> &lt;0.0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9CB5A" w14:textId="6738F4A5" w:rsidR="00621F1E" w:rsidRPr="005A6207" w:rsidRDefault="00621F1E" w:rsidP="007C54EC">
            <w:pPr>
              <w:jc w:val="center"/>
              <w:rPr>
                <w:rFonts w:eastAsia="Times New Roman"/>
                <w:b/>
                <w:sz w:val="10"/>
                <w:szCs w:val="10"/>
              </w:rPr>
            </w:pPr>
            <w:r w:rsidRPr="005A6207">
              <w:rPr>
                <w:rFonts w:eastAsia="Times New Roman"/>
                <w:b/>
                <w:color w:val="000000"/>
                <w:sz w:val="10"/>
                <w:szCs w:val="10"/>
              </w:rPr>
              <w:t xml:space="preserve">0.59 (0.41 to 0.83, </w:t>
            </w:r>
            <w:r w:rsidRPr="005A6207">
              <w:rPr>
                <w:rFonts w:eastAsia="Times New Roman"/>
                <w:b/>
                <w:sz w:val="10"/>
                <w:szCs w:val="10"/>
              </w:rPr>
              <w:t>0.003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B3E98" w14:textId="465A43C8" w:rsidR="00621F1E" w:rsidRPr="005A6207" w:rsidRDefault="00621F1E" w:rsidP="005F7AB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11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D33A5" w14:textId="2888A040" w:rsidR="00621F1E" w:rsidRPr="005A6207" w:rsidRDefault="00621F1E" w:rsidP="005F7AB8">
            <w:pPr>
              <w:jc w:val="center"/>
              <w:rPr>
                <w:rFonts w:ascii="Cambria" w:eastAsia="Times New Roman" w:hAnsi="Cambria"/>
                <w:b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b/>
                <w:color w:val="000000"/>
                <w:sz w:val="10"/>
                <w:szCs w:val="10"/>
              </w:rPr>
              <w:t xml:space="preserve">0.48 (0.37 to 0.61), </w:t>
            </w:r>
            <w:r w:rsidRPr="005A6207">
              <w:rPr>
                <w:rFonts w:eastAsia="Times New Roman"/>
                <w:b/>
                <w:sz w:val="10"/>
                <w:szCs w:val="10"/>
              </w:rPr>
              <w:t>&lt;0.001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32666" w14:textId="542356D9" w:rsidR="00621F1E" w:rsidRPr="005A6207" w:rsidRDefault="00621F1E" w:rsidP="00AF3295">
            <w:pPr>
              <w:jc w:val="center"/>
              <w:rPr>
                <w:rFonts w:eastAsia="Times New Roman"/>
                <w:b/>
                <w:sz w:val="10"/>
                <w:szCs w:val="10"/>
              </w:rPr>
            </w:pPr>
            <w:r w:rsidRPr="005A6207">
              <w:rPr>
                <w:rFonts w:eastAsia="Times New Roman"/>
                <w:b/>
                <w:color w:val="000000"/>
                <w:sz w:val="10"/>
                <w:szCs w:val="10"/>
              </w:rPr>
              <w:t xml:space="preserve">0.60 (0.44 to 0.84), </w:t>
            </w:r>
            <w:r w:rsidRPr="005A6207">
              <w:rPr>
                <w:rFonts w:eastAsia="Times New Roman"/>
                <w:b/>
                <w:sz w:val="10"/>
                <w:szCs w:val="10"/>
              </w:rPr>
              <w:t>0.002</w:t>
            </w:r>
          </w:p>
        </w:tc>
      </w:tr>
      <w:tr w:rsidR="00CD4E72" w:rsidRPr="005A6207" w14:paraId="6B3ADAD7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A18B3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728B" w14:textId="77777777" w:rsidR="00CD4E72" w:rsidRPr="005A6207" w:rsidRDefault="00CD4E72" w:rsidP="005F7AB8">
            <w:pPr>
              <w:jc w:val="right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102AE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0B24B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49C11" w14:textId="77777777" w:rsidR="00CD4E72" w:rsidRPr="005A6207" w:rsidRDefault="00CD4E72" w:rsidP="005F7AB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43A8E" w14:textId="77777777" w:rsidR="00CD4E72" w:rsidRPr="005A6207" w:rsidRDefault="00CD4E72" w:rsidP="005F7AB8">
            <w:pPr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71AB4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818F2" w14:textId="77777777" w:rsidR="00CD4E72" w:rsidRPr="005A6207" w:rsidRDefault="00CD4E72" w:rsidP="005F7AB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1E68A" w14:textId="77777777" w:rsidR="00CD4E72" w:rsidRPr="005A6207" w:rsidRDefault="00CD4E72" w:rsidP="005F7AB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601D1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085EA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E5DCA" w14:textId="77777777" w:rsidR="00CD4E72" w:rsidRPr="005A6207" w:rsidRDefault="00CD4E72" w:rsidP="005F7AB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EAEB" w14:textId="77777777" w:rsidR="00CD4E72" w:rsidRPr="005A6207" w:rsidRDefault="00CD4E72" w:rsidP="005F7AB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11FB9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</w:tr>
      <w:tr w:rsidR="00CD4E72" w:rsidRPr="005A6207" w14:paraId="75F5FDD2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A53C1" w14:textId="77777777" w:rsidR="00CD4E72" w:rsidRPr="005A6207" w:rsidRDefault="00CD4E72" w:rsidP="005F7AB8">
            <w:pPr>
              <w:rPr>
                <w:rFonts w:eastAsia="Times New Roman"/>
                <w:b/>
                <w:sz w:val="10"/>
                <w:szCs w:val="10"/>
              </w:rPr>
            </w:pPr>
            <w:r w:rsidRPr="005A6207">
              <w:rPr>
                <w:rFonts w:eastAsia="Times New Roman"/>
                <w:b/>
                <w:sz w:val="10"/>
                <w:szCs w:val="10"/>
              </w:rPr>
              <w:t>Black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BF172" w14:textId="77777777" w:rsidR="00CD4E72" w:rsidRPr="005A6207" w:rsidRDefault="00CD4E72" w:rsidP="005F7AB8">
            <w:pPr>
              <w:jc w:val="right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A968E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E8E0B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C0847" w14:textId="77777777" w:rsidR="00CD4E72" w:rsidRPr="005A6207" w:rsidRDefault="00CD4E72" w:rsidP="005F7AB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63BD2" w14:textId="77777777" w:rsidR="00CD4E72" w:rsidRPr="005A6207" w:rsidRDefault="00CD4E72" w:rsidP="005F7AB8">
            <w:pPr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D1B1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63276" w14:textId="77777777" w:rsidR="00CD4E72" w:rsidRPr="005A6207" w:rsidRDefault="00CD4E72" w:rsidP="005F7AB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ADDCB" w14:textId="77777777" w:rsidR="00CD4E72" w:rsidRPr="005A6207" w:rsidRDefault="00CD4E72" w:rsidP="005F7AB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7138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314DC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42501" w14:textId="77777777" w:rsidR="00CD4E72" w:rsidRPr="005A6207" w:rsidRDefault="00CD4E72" w:rsidP="005F7AB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7339" w14:textId="77777777" w:rsidR="00CD4E72" w:rsidRPr="005A6207" w:rsidRDefault="00CD4E72" w:rsidP="005F7AB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4613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</w:tr>
      <w:tr w:rsidR="00CD4E72" w:rsidRPr="005A6207" w14:paraId="0D2C466D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66F5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Girls’ IQ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5C702" w14:textId="0620E2EC" w:rsidR="00CD4E72" w:rsidRPr="005A6207" w:rsidRDefault="00032ACB" w:rsidP="005F7AB8">
            <w:pPr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Under weight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050E5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1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C51BC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0.88 (0.70 to 1.11), 0.27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86C64" w14:textId="33D2D5A9" w:rsidR="00CD4E72" w:rsidRPr="005A6207" w:rsidRDefault="00014CA6" w:rsidP="00014CA6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0.95 (0.75 to 1.22</w:t>
            </w:r>
            <w:r w:rsidR="00CD4E72" w:rsidRPr="005A6207">
              <w:rPr>
                <w:rFonts w:eastAsia="Times New Roman"/>
                <w:color w:val="000000"/>
                <w:sz w:val="10"/>
                <w:szCs w:val="10"/>
              </w:rPr>
              <w:t>), 0.6</w:t>
            </w:r>
            <w:r w:rsidRPr="005A6207">
              <w:rPr>
                <w:rFonts w:eastAsia="Times New Roman"/>
                <w:color w:val="000000"/>
                <w:sz w:val="10"/>
                <w:szCs w:val="10"/>
              </w:rPr>
              <w:t>9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32308" w14:textId="77777777" w:rsidR="00CD4E72" w:rsidRPr="005A6207" w:rsidRDefault="00CD4E72" w:rsidP="005F7AB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83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39032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95 (0.75 to 1.22), 0.6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FA10A" w14:textId="18B27C69" w:rsidR="00CD4E72" w:rsidRPr="005A6207" w:rsidRDefault="00CD4E72" w:rsidP="00193369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0.9</w:t>
            </w:r>
            <w:r w:rsidR="00193369"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5</w:t>
            </w: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 xml:space="preserve"> (0.7</w:t>
            </w:r>
            <w:r w:rsidR="00193369"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3</w:t>
            </w: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 xml:space="preserve"> to 1.2</w:t>
            </w:r>
            <w:r w:rsidR="00193369"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5</w:t>
            </w: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), 0.</w:t>
            </w:r>
            <w:r w:rsidR="00193369"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7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1AC0F" w14:textId="77777777" w:rsidR="00CD4E72" w:rsidRPr="005A6207" w:rsidRDefault="00CD4E72" w:rsidP="005F7AB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4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2BAD5" w14:textId="7EFE7F2B" w:rsidR="00CD4E72" w:rsidRPr="005A6207" w:rsidRDefault="00EF2605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86 (0.63 to 1.17</w:t>
            </w:r>
            <w:r w:rsidR="00CD4E72" w:rsidRPr="005A6207">
              <w:rPr>
                <w:rFonts w:eastAsia="Times New Roman"/>
                <w:sz w:val="10"/>
                <w:szCs w:val="10"/>
              </w:rPr>
              <w:t>), 0.34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628C2" w14:textId="091C25CD" w:rsidR="00CD4E72" w:rsidRPr="005A6207" w:rsidRDefault="00CD4E72" w:rsidP="00002E61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8</w:t>
            </w:r>
            <w:r w:rsidR="00002E61" w:rsidRPr="005A6207">
              <w:rPr>
                <w:rFonts w:eastAsia="Times New Roman"/>
                <w:sz w:val="10"/>
                <w:szCs w:val="10"/>
              </w:rPr>
              <w:t>4 (0.59 to 1.19</w:t>
            </w:r>
            <w:r w:rsidRPr="005A6207">
              <w:rPr>
                <w:rFonts w:eastAsia="Times New Roman"/>
                <w:sz w:val="10"/>
                <w:szCs w:val="10"/>
              </w:rPr>
              <w:t>), 0.3</w:t>
            </w:r>
            <w:r w:rsidR="00002E61" w:rsidRPr="005A6207">
              <w:rPr>
                <w:rFonts w:eastAsia="Times New Roman"/>
                <w:sz w:val="10"/>
                <w:szCs w:val="10"/>
              </w:rPr>
              <w:t>27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6A132" w14:textId="7EDAB1F9" w:rsidR="00CD4E72" w:rsidRPr="005A6207" w:rsidRDefault="00CD4E72" w:rsidP="005F7AB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3</w:t>
            </w:r>
            <w:r w:rsidR="00621F1E" w:rsidRPr="005A6207">
              <w:rPr>
                <w:rFonts w:eastAsia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2EBC8" w14:textId="3C12A87B" w:rsidR="00CD4E72" w:rsidRPr="005A6207" w:rsidRDefault="00800AFB" w:rsidP="005F7AB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1.05 (0.74 to 1.51), 0.763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C31B9" w14:textId="034433E1" w:rsidR="00CD4E72" w:rsidRPr="005A6207" w:rsidRDefault="002111D0" w:rsidP="002111D0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1.03</w:t>
            </w:r>
            <w:r w:rsidR="00CD4E72" w:rsidRPr="005A6207">
              <w:rPr>
                <w:rFonts w:eastAsia="Times New Roman"/>
                <w:sz w:val="10"/>
                <w:szCs w:val="10"/>
              </w:rPr>
              <w:t xml:space="preserve"> (</w:t>
            </w:r>
            <w:r w:rsidRPr="005A6207">
              <w:rPr>
                <w:rFonts w:eastAsia="Times New Roman"/>
                <w:sz w:val="10"/>
                <w:szCs w:val="10"/>
              </w:rPr>
              <w:t>0.70 to 1.52</w:t>
            </w:r>
            <w:r w:rsidR="00CD4E72" w:rsidRPr="005A6207">
              <w:rPr>
                <w:rFonts w:eastAsia="Times New Roman"/>
                <w:sz w:val="10"/>
                <w:szCs w:val="10"/>
              </w:rPr>
              <w:t>), 0.</w:t>
            </w:r>
            <w:r w:rsidRPr="005A6207">
              <w:rPr>
                <w:rFonts w:eastAsia="Times New Roman"/>
                <w:sz w:val="10"/>
                <w:szCs w:val="10"/>
              </w:rPr>
              <w:t>881</w:t>
            </w:r>
          </w:p>
        </w:tc>
      </w:tr>
      <w:tr w:rsidR="00CD4E72" w:rsidRPr="005A6207" w14:paraId="583FE6EF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66A42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5BB1" w14:textId="77777777" w:rsidR="00CD4E72" w:rsidRPr="005A6207" w:rsidRDefault="00CD4E72" w:rsidP="005F7AB8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Normal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55691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46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6B42C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AB801" w14:textId="77777777" w:rsidR="00CD4E72" w:rsidRPr="005A6207" w:rsidRDefault="00CD4E72" w:rsidP="005F7AB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C4CD" w14:textId="77777777" w:rsidR="00CD4E72" w:rsidRPr="005A6207" w:rsidRDefault="00CD4E72" w:rsidP="005F7AB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449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7960F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49005" w14:textId="77777777" w:rsidR="00CD4E72" w:rsidRPr="005A6207" w:rsidRDefault="00CD4E72" w:rsidP="005F7AB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F019" w14:textId="77777777" w:rsidR="00CD4E72" w:rsidRPr="005A6207" w:rsidRDefault="00CD4E72" w:rsidP="005F7AB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46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8D894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99C62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FD51" w14:textId="515737F0" w:rsidR="00CD4E72" w:rsidRPr="005A6207" w:rsidRDefault="00621F1E" w:rsidP="005F7AB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45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30297" w14:textId="77777777" w:rsidR="00CD4E72" w:rsidRPr="005A6207" w:rsidRDefault="00CD4E72" w:rsidP="005F7AB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1F7E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--</w:t>
            </w:r>
          </w:p>
        </w:tc>
      </w:tr>
      <w:tr w:rsidR="00CD4E72" w:rsidRPr="005A6207" w14:paraId="75EC5B07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B4793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A9B2" w14:textId="77777777" w:rsidR="00CD4E72" w:rsidRPr="005A6207" w:rsidRDefault="00CD4E72" w:rsidP="005F7AB8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ver weight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BDC98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13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A7F46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0.86 (0.71 to 1.06), 0.16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161EB" w14:textId="5363582C" w:rsidR="00CD4E72" w:rsidRPr="005A6207" w:rsidRDefault="00CD4E72" w:rsidP="00014CA6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0.9</w:t>
            </w:r>
            <w:r w:rsidR="00D80068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7</w:t>
            </w: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(0.77 to 1.2</w:t>
            </w:r>
            <w:r w:rsidR="00014CA6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2</w:t>
            </w: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), 0.7</w:t>
            </w:r>
            <w:r w:rsidR="00D80068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9</w:t>
            </w:r>
            <w:r w:rsidR="00014CA6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644C5" w14:textId="77777777" w:rsidR="00CD4E72" w:rsidRPr="005A6207" w:rsidRDefault="00CD4E72" w:rsidP="005F7AB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205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90F96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96 (0.81 to 1.15), 0.67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7B50C" w14:textId="69956139" w:rsidR="00CD4E72" w:rsidRPr="005A6207" w:rsidRDefault="00CD4E72" w:rsidP="00193369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0.8</w:t>
            </w:r>
            <w:r w:rsidR="00193369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8</w:t>
            </w: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(0.7</w:t>
            </w:r>
            <w:r w:rsidR="00193369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2</w:t>
            </w: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to 1.0</w:t>
            </w:r>
            <w:r w:rsidR="00193369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7</w:t>
            </w: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), 0.</w:t>
            </w:r>
            <w:r w:rsidR="00193369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19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9791B" w14:textId="77777777" w:rsidR="00CD4E72" w:rsidRPr="005A6207" w:rsidRDefault="00CD4E72" w:rsidP="005F7AB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20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7E24A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94 (0.79 to 1.12), 0.48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16C8" w14:textId="44F67BA9" w:rsidR="00CD4E72" w:rsidRPr="005A6207" w:rsidRDefault="00002E61" w:rsidP="00BE325C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90</w:t>
            </w:r>
            <w:r w:rsidR="00CD4E72" w:rsidRPr="005A6207">
              <w:rPr>
                <w:rFonts w:eastAsia="Times New Roman"/>
                <w:sz w:val="10"/>
                <w:szCs w:val="10"/>
              </w:rPr>
              <w:t xml:space="preserve"> (0.73 to 1.0</w:t>
            </w:r>
            <w:r w:rsidR="00BE325C" w:rsidRPr="005A6207">
              <w:rPr>
                <w:rFonts w:eastAsia="Times New Roman"/>
                <w:sz w:val="10"/>
                <w:szCs w:val="10"/>
              </w:rPr>
              <w:t>9</w:t>
            </w:r>
            <w:r w:rsidR="00CD4E72" w:rsidRPr="005A6207">
              <w:rPr>
                <w:rFonts w:eastAsia="Times New Roman"/>
                <w:sz w:val="10"/>
                <w:szCs w:val="10"/>
              </w:rPr>
              <w:t>), 0.2</w:t>
            </w:r>
            <w:r w:rsidRPr="005A6207">
              <w:rPr>
                <w:rFonts w:eastAsia="Times New Roman"/>
                <w:sz w:val="10"/>
                <w:szCs w:val="10"/>
              </w:rPr>
              <w:t>65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3F810" w14:textId="559F3AD6" w:rsidR="00CD4E72" w:rsidRPr="005A6207" w:rsidRDefault="00CD4E72" w:rsidP="005F7AB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2</w:t>
            </w:r>
            <w:r w:rsidR="00621F1E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02599" w14:textId="37190D49" w:rsidR="00CD4E72" w:rsidRPr="005A6207" w:rsidRDefault="00CD4E72" w:rsidP="005F7AB8">
            <w:pPr>
              <w:jc w:val="center"/>
              <w:rPr>
                <w:rFonts w:ascii="Cambria" w:eastAsia="Times New Roman" w:hAnsi="Cambria"/>
                <w:b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b/>
                <w:color w:val="000000"/>
                <w:sz w:val="10"/>
                <w:szCs w:val="10"/>
              </w:rPr>
              <w:t>0.79 (0.66 to 0.94), 0.00</w:t>
            </w:r>
            <w:r w:rsidR="00800AFB" w:rsidRPr="005A6207">
              <w:rPr>
                <w:rFonts w:ascii="Cambria" w:eastAsia="Times New Roman" w:hAnsi="Cambria"/>
                <w:b/>
                <w:color w:val="000000"/>
                <w:sz w:val="10"/>
                <w:szCs w:val="10"/>
              </w:rPr>
              <w:t>8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49BC" w14:textId="6F336D8F" w:rsidR="00CD4E72" w:rsidRPr="005A6207" w:rsidRDefault="002111D0" w:rsidP="002111D0">
            <w:pPr>
              <w:jc w:val="center"/>
              <w:rPr>
                <w:rFonts w:eastAsia="Times New Roman"/>
                <w:b/>
                <w:sz w:val="10"/>
                <w:szCs w:val="10"/>
              </w:rPr>
            </w:pPr>
            <w:r w:rsidRPr="005A6207">
              <w:rPr>
                <w:rFonts w:eastAsia="Times New Roman"/>
                <w:b/>
                <w:sz w:val="10"/>
                <w:szCs w:val="10"/>
              </w:rPr>
              <w:t>0.80 (0.66 to 0.98</w:t>
            </w:r>
            <w:r w:rsidR="00CD4E72" w:rsidRPr="005A6207">
              <w:rPr>
                <w:rFonts w:eastAsia="Times New Roman"/>
                <w:b/>
                <w:sz w:val="10"/>
                <w:szCs w:val="10"/>
              </w:rPr>
              <w:t>), 0.0</w:t>
            </w:r>
            <w:r w:rsidRPr="005A6207">
              <w:rPr>
                <w:rFonts w:eastAsia="Times New Roman"/>
                <w:b/>
                <w:sz w:val="10"/>
                <w:szCs w:val="10"/>
              </w:rPr>
              <w:t>29</w:t>
            </w:r>
          </w:p>
        </w:tc>
      </w:tr>
      <w:tr w:rsidR="00CD4E72" w:rsidRPr="005A6207" w14:paraId="6FBD500F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D226B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148E" w14:textId="77777777" w:rsidR="00CD4E72" w:rsidRPr="005A6207" w:rsidRDefault="00CD4E72" w:rsidP="005F7AB8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bese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7291B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12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0E061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0.90 (0.73 to 1.12), 0.34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CBA17" w14:textId="61A5258D" w:rsidR="00CD4E72" w:rsidRPr="005A6207" w:rsidRDefault="00CD4E72" w:rsidP="00014CA6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0.9</w:t>
            </w:r>
            <w:r w:rsidR="00014CA6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4</w:t>
            </w: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(0.7</w:t>
            </w:r>
            <w:r w:rsidR="006F5DA2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5</w:t>
            </w: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to 1.</w:t>
            </w:r>
            <w:r w:rsidR="006F5DA2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20</w:t>
            </w: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), 0.6</w:t>
            </w:r>
            <w:r w:rsidR="00014CA6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BB774" w14:textId="77777777" w:rsidR="00CD4E72" w:rsidRPr="005A6207" w:rsidRDefault="00CD4E72" w:rsidP="005F7AB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149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9D8B3" w14:textId="29BA9FF0" w:rsidR="00CD4E72" w:rsidRPr="005A6207" w:rsidRDefault="000965DF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90 (0.73 to 1.08</w:t>
            </w:r>
            <w:r w:rsidR="00CD4E72" w:rsidRPr="005A6207">
              <w:rPr>
                <w:rFonts w:eastAsia="Times New Roman"/>
                <w:sz w:val="10"/>
                <w:szCs w:val="10"/>
              </w:rPr>
              <w:t>), 0.2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B12A9" w14:textId="1BAE9C8E" w:rsidR="00CD4E72" w:rsidRPr="005A6207" w:rsidRDefault="00760A4E" w:rsidP="00193369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0.90 (0.71</w:t>
            </w:r>
            <w:r w:rsidR="00CD4E72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 xml:space="preserve"> to 1.</w:t>
            </w: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1</w:t>
            </w:r>
            <w:r w:rsidR="00193369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4</w:t>
            </w:r>
            <w:r w:rsidR="00CD4E72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), 0.3</w:t>
            </w:r>
            <w:r w:rsidR="00193369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8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A9BF" w14:textId="77777777" w:rsidR="00CD4E72" w:rsidRPr="005A6207" w:rsidRDefault="00CD4E72" w:rsidP="005F7AB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15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7E1BF" w14:textId="2DF35BD9" w:rsidR="00CD4E72" w:rsidRPr="005A6207" w:rsidRDefault="00EF2605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89 (0.73 to 1.07</w:t>
            </w:r>
            <w:r w:rsidR="00CD4E72" w:rsidRPr="005A6207">
              <w:rPr>
                <w:rFonts w:eastAsia="Times New Roman"/>
                <w:sz w:val="10"/>
                <w:szCs w:val="10"/>
              </w:rPr>
              <w:t>), 0.22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42D1" w14:textId="40C361CA" w:rsidR="00CD4E72" w:rsidRPr="005A6207" w:rsidRDefault="00002E61" w:rsidP="00BE325C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85 (0.68</w:t>
            </w:r>
            <w:r w:rsidR="00CD4E72" w:rsidRPr="005A6207">
              <w:rPr>
                <w:rFonts w:eastAsia="Times New Roman"/>
                <w:sz w:val="10"/>
                <w:szCs w:val="10"/>
              </w:rPr>
              <w:t xml:space="preserve"> </w:t>
            </w:r>
            <w:r w:rsidRPr="005A6207">
              <w:rPr>
                <w:rFonts w:eastAsia="Times New Roman"/>
                <w:sz w:val="10"/>
                <w:szCs w:val="10"/>
              </w:rPr>
              <w:t>to 1.07</w:t>
            </w:r>
            <w:r w:rsidR="00CD4E72" w:rsidRPr="005A6207">
              <w:rPr>
                <w:rFonts w:eastAsia="Times New Roman"/>
                <w:sz w:val="10"/>
                <w:szCs w:val="10"/>
              </w:rPr>
              <w:t>), 0.1</w:t>
            </w:r>
            <w:r w:rsidRPr="005A6207">
              <w:rPr>
                <w:rFonts w:eastAsia="Times New Roman"/>
                <w:sz w:val="10"/>
                <w:szCs w:val="10"/>
              </w:rPr>
              <w:t>64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C0B16" w14:textId="3460A0F7" w:rsidR="00CD4E72" w:rsidRPr="005A6207" w:rsidRDefault="00CD4E72" w:rsidP="005F7AB8">
            <w:pPr>
              <w:jc w:val="center"/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15</w:t>
            </w:r>
            <w:r w:rsidR="00621F1E"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4FEA" w14:textId="151CF4E9" w:rsidR="00CD4E72" w:rsidRPr="005A6207" w:rsidRDefault="00D56439" w:rsidP="005F7AB8">
            <w:pPr>
              <w:jc w:val="center"/>
              <w:rPr>
                <w:rFonts w:ascii="Cambria" w:eastAsia="Times New Roman" w:hAnsi="Cambria"/>
                <w:b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b/>
                <w:color w:val="000000"/>
                <w:sz w:val="10"/>
                <w:szCs w:val="10"/>
              </w:rPr>
              <w:t>0.65 (0.53</w:t>
            </w:r>
            <w:r w:rsidR="00CD4E72" w:rsidRPr="005A6207">
              <w:rPr>
                <w:rFonts w:ascii="Cambria" w:eastAsia="Times New Roman" w:hAnsi="Cambria"/>
                <w:b/>
                <w:color w:val="000000"/>
                <w:sz w:val="10"/>
                <w:szCs w:val="10"/>
              </w:rPr>
              <w:t xml:space="preserve"> to </w:t>
            </w:r>
            <w:r w:rsidRPr="005A6207">
              <w:rPr>
                <w:rFonts w:ascii="Cambria" w:eastAsia="Times New Roman" w:hAnsi="Cambria"/>
                <w:b/>
                <w:color w:val="000000"/>
                <w:sz w:val="10"/>
                <w:szCs w:val="10"/>
              </w:rPr>
              <w:t>0.80</w:t>
            </w:r>
            <w:r w:rsidR="00CD4E72" w:rsidRPr="005A6207">
              <w:rPr>
                <w:rFonts w:ascii="Cambria" w:eastAsia="Times New Roman" w:hAnsi="Cambria"/>
                <w:b/>
                <w:color w:val="000000"/>
                <w:sz w:val="10"/>
                <w:szCs w:val="10"/>
              </w:rPr>
              <w:t xml:space="preserve">), </w:t>
            </w:r>
            <w:r w:rsidR="00CD4E72" w:rsidRPr="005A6207">
              <w:rPr>
                <w:rFonts w:eastAsia="Times New Roman"/>
                <w:b/>
                <w:sz w:val="10"/>
                <w:szCs w:val="10"/>
              </w:rPr>
              <w:t>&lt;0.001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0A6D7" w14:textId="5CDF1A15" w:rsidR="00CD4E72" w:rsidRPr="005A6207" w:rsidRDefault="002111D0" w:rsidP="005F7AB8">
            <w:pPr>
              <w:jc w:val="center"/>
              <w:rPr>
                <w:rFonts w:eastAsia="Times New Roman"/>
                <w:b/>
                <w:sz w:val="10"/>
                <w:szCs w:val="10"/>
              </w:rPr>
            </w:pPr>
            <w:r w:rsidRPr="005A6207">
              <w:rPr>
                <w:rFonts w:eastAsia="Times New Roman"/>
                <w:b/>
                <w:sz w:val="10"/>
                <w:szCs w:val="10"/>
              </w:rPr>
              <w:t>0.66 (0.53 to 0.84), 0.001</w:t>
            </w:r>
          </w:p>
        </w:tc>
      </w:tr>
      <w:tr w:rsidR="00CD4E72" w:rsidRPr="005A6207" w14:paraId="00067607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53401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DB36" w14:textId="77777777" w:rsidR="00CD4E72" w:rsidRPr="005A6207" w:rsidRDefault="00CD4E72" w:rsidP="005F7AB8">
            <w:pPr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E8015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47AD3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8B849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294DF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60C60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57EC9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DE2E7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67164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8C904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4876E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C4CCB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AECAC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</w:tr>
      <w:tr w:rsidR="00621F1E" w:rsidRPr="005A6207" w14:paraId="1B0DC0CB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AA19E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Mothers’ IQ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6F148" w14:textId="51F91115" w:rsidR="00621F1E" w:rsidRPr="005A6207" w:rsidRDefault="00621F1E" w:rsidP="005F7AB8">
            <w:pPr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Under weight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3836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1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023D8" w14:textId="77777777" w:rsidR="00621F1E" w:rsidRPr="005A6207" w:rsidRDefault="00621F1E" w:rsidP="005F7AB8">
            <w:pPr>
              <w:jc w:val="center"/>
              <w:rPr>
                <w:rFonts w:eastAsia="Times New Roman"/>
                <w:b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b/>
                <w:color w:val="000000"/>
                <w:sz w:val="10"/>
                <w:szCs w:val="10"/>
              </w:rPr>
              <w:t>0.73 (0.54 to 0.98), 0.03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BE018" w14:textId="2F4288F6" w:rsidR="00621F1E" w:rsidRPr="005A6207" w:rsidRDefault="00621F1E" w:rsidP="00014CA6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0.71 (0.49 to 1.04), 0.0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0F5A0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83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BCD2C" w14:textId="77777777" w:rsidR="00621F1E" w:rsidRPr="005A6207" w:rsidRDefault="00621F1E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90 (0.66 to 1.23), 0.5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AE6DA" w14:textId="4661A725" w:rsidR="00621F1E" w:rsidRPr="005A6207" w:rsidRDefault="00621F1E" w:rsidP="00601069">
            <w:pPr>
              <w:jc w:val="center"/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0.94 (0.62 to 1.42), 0.76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7192E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4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DC757" w14:textId="298DD22F" w:rsidR="00621F1E" w:rsidRPr="005A6207" w:rsidRDefault="00621F1E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1.01 (0.68 to 1.49), 0.96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50EFA" w14:textId="6A7D4080" w:rsidR="00621F1E" w:rsidRPr="005A6207" w:rsidRDefault="00621F1E" w:rsidP="00C82CF0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1.15 (0.69 to 1.93), 0.587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C5368" w14:textId="2A9ABF62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3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8744D" w14:textId="4976CD02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1.08 (0.70 to 1.67), 0.726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9EAA" w14:textId="2B8F58C0" w:rsidR="00621F1E" w:rsidRPr="005A6207" w:rsidRDefault="00621F1E" w:rsidP="007A68E3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1.15 (0.64 to 2.05), 0.647</w:t>
            </w:r>
          </w:p>
        </w:tc>
      </w:tr>
      <w:tr w:rsidR="00621F1E" w:rsidRPr="005A6207" w14:paraId="39DDA2EF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9E7D6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F083" w14:textId="77777777" w:rsidR="00621F1E" w:rsidRPr="005A6207" w:rsidRDefault="00621F1E" w:rsidP="005F7AB8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Normal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A7720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46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906E8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AA490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7D737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449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4DF1" w14:textId="77777777" w:rsidR="00621F1E" w:rsidRPr="005A6207" w:rsidRDefault="00621F1E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30537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1A0C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46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1CFE" w14:textId="77777777" w:rsidR="00621F1E" w:rsidRPr="005A6207" w:rsidRDefault="00621F1E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525ED" w14:textId="77777777" w:rsidR="00621F1E" w:rsidRPr="005A6207" w:rsidRDefault="00621F1E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CAD11" w14:textId="3BD8352A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45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85950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757BD" w14:textId="77777777" w:rsidR="00621F1E" w:rsidRPr="005A6207" w:rsidRDefault="00621F1E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--</w:t>
            </w:r>
          </w:p>
        </w:tc>
      </w:tr>
      <w:tr w:rsidR="00621F1E" w:rsidRPr="005A6207" w14:paraId="267C085E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08A49" w14:textId="77777777" w:rsidR="00621F1E" w:rsidRPr="005A6207" w:rsidRDefault="00621F1E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D5BB" w14:textId="77777777" w:rsidR="00621F1E" w:rsidRPr="005A6207" w:rsidRDefault="00621F1E" w:rsidP="005F7AB8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ver weight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53E26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13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E2221" w14:textId="77777777" w:rsidR="00621F1E" w:rsidRPr="005A6207" w:rsidRDefault="00621F1E" w:rsidP="005F7AB8">
            <w:pPr>
              <w:jc w:val="center"/>
              <w:rPr>
                <w:rFonts w:eastAsia="Times New Roman"/>
                <w:b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b/>
                <w:color w:val="000000"/>
                <w:sz w:val="10"/>
                <w:szCs w:val="10"/>
              </w:rPr>
              <w:t>0.76 (0.58 to 0.99), 0.04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01C29" w14:textId="2932454C" w:rsidR="00621F1E" w:rsidRPr="005A6207" w:rsidRDefault="00621F1E" w:rsidP="00014CA6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0.90 (0.63 to 1.26), 0.5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53860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205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0686F" w14:textId="177B3E78" w:rsidR="00621F1E" w:rsidRPr="005A6207" w:rsidRDefault="00621F1E" w:rsidP="005F7AB8">
            <w:pPr>
              <w:jc w:val="center"/>
              <w:rPr>
                <w:rFonts w:eastAsia="Times New Roman"/>
                <w:b/>
                <w:sz w:val="10"/>
                <w:szCs w:val="10"/>
              </w:rPr>
            </w:pPr>
            <w:r w:rsidRPr="005A6207">
              <w:rPr>
                <w:rFonts w:eastAsia="Times New Roman"/>
                <w:b/>
                <w:sz w:val="10"/>
                <w:szCs w:val="10"/>
              </w:rPr>
              <w:t>1.25 (1.00 to 1.57), 0.04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32E95" w14:textId="6E74ED32" w:rsidR="00621F1E" w:rsidRPr="005A6207" w:rsidRDefault="00621F1E" w:rsidP="00601069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1.28 (0.96 to 1.72), 0.09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F62C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20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6F357" w14:textId="3067EA6D" w:rsidR="00621F1E" w:rsidRPr="005A6207" w:rsidRDefault="00621F1E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1.11 (0.90 to 1.38), 0.34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2261A" w14:textId="383EE0D7" w:rsidR="00621F1E" w:rsidRPr="005A6207" w:rsidRDefault="00621F1E" w:rsidP="00BE325C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1.09 (0.82 to 1.46), 0.535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C7096" w14:textId="7111EB7B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2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80CBA" w14:textId="377EC348" w:rsidR="00621F1E" w:rsidRPr="005A6207" w:rsidRDefault="00621F1E" w:rsidP="005A181B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0.92 (0.74 to 1.15), 0.468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CF411" w14:textId="2E0AD7C1" w:rsidR="00621F1E" w:rsidRPr="005A6207" w:rsidRDefault="00621F1E" w:rsidP="00E67A8A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1.13 (0.84 to 1.51), 0.428</w:t>
            </w:r>
          </w:p>
        </w:tc>
      </w:tr>
      <w:tr w:rsidR="00621F1E" w:rsidRPr="005A6207" w14:paraId="18EE17D8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CFF7" w14:textId="77777777" w:rsidR="00621F1E" w:rsidRPr="005A6207" w:rsidRDefault="00621F1E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446C" w14:textId="77777777" w:rsidR="00621F1E" w:rsidRPr="005A6207" w:rsidRDefault="00621F1E" w:rsidP="005F7AB8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bese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9A94B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12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075B8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0.95 (0.73 to 1.26), 0.73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0D4A9" w14:textId="59AA0759" w:rsidR="00621F1E" w:rsidRPr="005A6207" w:rsidRDefault="00621F1E" w:rsidP="00014CA6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1.05 (0.73 to 1.50), 0.8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B0F72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149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C36CC" w14:textId="32F4F6FC" w:rsidR="00621F1E" w:rsidRPr="005A6207" w:rsidRDefault="00621F1E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1.06 (0.82 to 1.36), 0.64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EF44B" w14:textId="628A2AEF" w:rsidR="00621F1E" w:rsidRPr="005A6207" w:rsidRDefault="00621F1E" w:rsidP="00601069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1.17 (0.84 to 1.65), 0.3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EC653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15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B5045" w14:textId="77777777" w:rsidR="00621F1E" w:rsidRPr="005A6207" w:rsidRDefault="00621F1E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1.08 (0.85 to 1.38), 0.51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330B" w14:textId="38C0FC3B" w:rsidR="00621F1E" w:rsidRPr="005A6207" w:rsidRDefault="00621F1E" w:rsidP="00BE325C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1.11 (0.79 to 1.54), 0.549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0DE2" w14:textId="7667503E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ascii="Cambria" w:eastAsia="Times New Roman" w:hAnsi="Cambria"/>
                <w:color w:val="000000"/>
                <w:sz w:val="10"/>
                <w:szCs w:val="10"/>
              </w:rPr>
              <w:t>15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34541" w14:textId="40311CC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0.82 (0.64 to 1.05), 0.115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4CA9F" w14:textId="187F8359" w:rsidR="00621F1E" w:rsidRPr="005A6207" w:rsidRDefault="00621F1E" w:rsidP="002D5F45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94 (0.68 to 1.32), 0.744</w:t>
            </w:r>
          </w:p>
        </w:tc>
      </w:tr>
      <w:tr w:rsidR="00CD4E72" w:rsidRPr="005A6207" w14:paraId="50E4CDCC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58A65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FEC3" w14:textId="77777777" w:rsidR="00CD4E72" w:rsidRPr="005A6207" w:rsidRDefault="00CD4E72" w:rsidP="005F7AB8">
            <w:pPr>
              <w:jc w:val="right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C4FEA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29784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B7A79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62D6D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994A7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88D48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0C8FE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B76D7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AE347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E1E72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2B46F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0E8EE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</w:tr>
      <w:tr w:rsidR="00CD4E72" w:rsidRPr="005A6207" w14:paraId="044FE641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7F50E" w14:textId="77777777" w:rsidR="00CD4E72" w:rsidRPr="005A6207" w:rsidRDefault="00CD4E72" w:rsidP="005F7AB8">
            <w:pPr>
              <w:rPr>
                <w:rFonts w:eastAsia="Times New Roman"/>
                <w:b/>
                <w:sz w:val="10"/>
                <w:szCs w:val="10"/>
              </w:rPr>
            </w:pPr>
            <w:r w:rsidRPr="005A6207">
              <w:rPr>
                <w:rFonts w:eastAsia="Times New Roman"/>
                <w:b/>
                <w:sz w:val="10"/>
                <w:szCs w:val="10"/>
              </w:rPr>
              <w:t>Hispani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11425" w14:textId="77777777" w:rsidR="00CD4E72" w:rsidRPr="005A6207" w:rsidRDefault="00CD4E72" w:rsidP="005F7AB8">
            <w:pPr>
              <w:jc w:val="right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EA53B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C7D0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F484F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5DF0F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B0C8D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D6FB6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387EF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2CE76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781C5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A5AFA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0FEC3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A65CA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</w:tr>
      <w:tr w:rsidR="00621F1E" w:rsidRPr="005A6207" w14:paraId="269AC1C3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065C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Girls’ IQ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DBA7C" w14:textId="3E92F5DE" w:rsidR="00621F1E" w:rsidRPr="005A6207" w:rsidRDefault="00621F1E" w:rsidP="005F7AB8">
            <w:pPr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Under weight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7F053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7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B92B7" w14:textId="42E652D6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0.97 (0.76 to 1.26), 0.83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86C45" w14:textId="63C0288D" w:rsidR="00621F1E" w:rsidRPr="005A6207" w:rsidRDefault="00621F1E" w:rsidP="00803E05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0.90 (0.68 to 1.21), 0.5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E5B38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74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E7079" w14:textId="560A0C28" w:rsidR="00621F1E" w:rsidRPr="005A6207" w:rsidRDefault="00621F1E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1.04 (0.80 to 1.35), 0.75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DB8D5" w14:textId="74BB7E32" w:rsidR="00621F1E" w:rsidRPr="005A6207" w:rsidRDefault="00621F1E" w:rsidP="00C01FF7">
            <w:pPr>
              <w:jc w:val="center"/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1.00 (0.75 to 1.33), 0.9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8AC48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4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60505" w14:textId="1D921471" w:rsidR="00621F1E" w:rsidRPr="005A6207" w:rsidRDefault="00621F1E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1.22 (0.88 to 1.72), 0.23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B79DE" w14:textId="693A8010" w:rsidR="00621F1E" w:rsidRPr="005A6207" w:rsidRDefault="00621F1E" w:rsidP="00D441BD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99 (0.66 to 1.48), 0.97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0674" w14:textId="4E67F584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3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74A96" w14:textId="60633F0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0.94 (0.64 to 1.39), 0.750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52A0C" w14:textId="4F492BE6" w:rsidR="00621F1E" w:rsidRPr="005A6207" w:rsidRDefault="00621F1E" w:rsidP="00E357FD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75 (0.48 to 1.16), 0.196</w:t>
            </w:r>
          </w:p>
        </w:tc>
      </w:tr>
      <w:tr w:rsidR="00621F1E" w:rsidRPr="005A6207" w14:paraId="7A4CEAE6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8208C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5202" w14:textId="77777777" w:rsidR="00621F1E" w:rsidRPr="005A6207" w:rsidRDefault="00621F1E" w:rsidP="005F7AB8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Normal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7E494" w14:textId="5132ABDA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30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8D10B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84D38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15FD" w14:textId="272BCD31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281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3710A" w14:textId="77777777" w:rsidR="00621F1E" w:rsidRPr="005A6207" w:rsidRDefault="00621F1E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45649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1D91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29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DFEA4" w14:textId="77777777" w:rsidR="00621F1E" w:rsidRPr="005A6207" w:rsidRDefault="00621F1E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D7E9" w14:textId="77777777" w:rsidR="00621F1E" w:rsidRPr="005A6207" w:rsidRDefault="00621F1E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DC2B5" w14:textId="66892D25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28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39B61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CBB5E" w14:textId="77777777" w:rsidR="00621F1E" w:rsidRPr="005A6207" w:rsidRDefault="00621F1E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--</w:t>
            </w:r>
          </w:p>
        </w:tc>
      </w:tr>
      <w:tr w:rsidR="00621F1E" w:rsidRPr="005A6207" w14:paraId="25E493D1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6D04" w14:textId="77777777" w:rsidR="00621F1E" w:rsidRPr="005A6207" w:rsidRDefault="00621F1E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2F35" w14:textId="77777777" w:rsidR="00621F1E" w:rsidRPr="005A6207" w:rsidRDefault="00621F1E" w:rsidP="005F7AB8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ver weight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2EEB9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8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D33AF" w14:textId="456A71E8" w:rsidR="00621F1E" w:rsidRPr="005A6207" w:rsidRDefault="00621F1E" w:rsidP="00FE4282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0.92 (0.73 to 1.17), 0.5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47972" w14:textId="72AF2BAB" w:rsidR="00621F1E" w:rsidRPr="005A6207" w:rsidRDefault="00621F1E" w:rsidP="00803E05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0.88 (0.67 to 1.15), 0.35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3DF16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124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0C36" w14:textId="65658879" w:rsidR="00621F1E" w:rsidRPr="005A6207" w:rsidRDefault="00621F1E" w:rsidP="005F7AB8">
            <w:pPr>
              <w:jc w:val="center"/>
              <w:rPr>
                <w:rFonts w:eastAsia="Times New Roman"/>
                <w:b/>
                <w:sz w:val="10"/>
                <w:szCs w:val="10"/>
              </w:rPr>
            </w:pPr>
            <w:r w:rsidRPr="005A6207">
              <w:rPr>
                <w:rFonts w:eastAsia="Times New Roman"/>
                <w:b/>
                <w:sz w:val="10"/>
                <w:szCs w:val="10"/>
              </w:rPr>
              <w:t>1.26 (1.01 to 1.55), 0.03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B3674" w14:textId="7362728D" w:rsidR="00621F1E" w:rsidRPr="005A6207" w:rsidRDefault="00621F1E" w:rsidP="00F02C87">
            <w:pPr>
              <w:jc w:val="center"/>
              <w:rPr>
                <w:rFonts w:eastAsia="Times New Roman"/>
                <w:b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b/>
                <w:color w:val="000000"/>
                <w:sz w:val="10"/>
                <w:szCs w:val="10"/>
              </w:rPr>
              <w:t>1.33 (1.05 to 1.69), 0.0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4DAE1" w14:textId="7B362483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12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DC24D" w14:textId="5B93EA9B" w:rsidR="00621F1E" w:rsidRPr="005A6207" w:rsidRDefault="00621F1E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1.11 (0.90 to 1.36), 0.36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3F8A3" w14:textId="0222F066" w:rsidR="00621F1E" w:rsidRPr="005A6207" w:rsidRDefault="00621F1E" w:rsidP="00D441BD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1.15 (0.90 to 1.48), 0.267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65802" w14:textId="06E55F81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1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39EA" w14:textId="67DEF91C" w:rsidR="00621F1E" w:rsidRPr="005A6207" w:rsidRDefault="00621F1E" w:rsidP="005F7AB8">
            <w:pPr>
              <w:jc w:val="center"/>
              <w:rPr>
                <w:rFonts w:eastAsia="Times New Roman"/>
                <w:b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b/>
                <w:color w:val="000000"/>
                <w:sz w:val="10"/>
                <w:szCs w:val="10"/>
              </w:rPr>
              <w:t>0.74 (0.59 to 0.93), 0.010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9A325" w14:textId="08B3ECD0" w:rsidR="00621F1E" w:rsidRPr="005A6207" w:rsidRDefault="00621F1E" w:rsidP="00CB1755">
            <w:pPr>
              <w:jc w:val="center"/>
              <w:rPr>
                <w:rFonts w:eastAsia="Times New Roman"/>
                <w:b/>
                <w:sz w:val="10"/>
                <w:szCs w:val="10"/>
              </w:rPr>
            </w:pPr>
            <w:r w:rsidRPr="005A6207">
              <w:rPr>
                <w:rFonts w:eastAsia="Times New Roman"/>
                <w:b/>
                <w:sz w:val="10"/>
                <w:szCs w:val="10"/>
              </w:rPr>
              <w:t>0.75 (0.58 to 0.97), 0.028</w:t>
            </w:r>
          </w:p>
        </w:tc>
      </w:tr>
      <w:tr w:rsidR="00621F1E" w:rsidRPr="005A6207" w14:paraId="32C807E1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77671" w14:textId="77777777" w:rsidR="00621F1E" w:rsidRPr="005A6207" w:rsidRDefault="00621F1E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ABC3" w14:textId="77777777" w:rsidR="00621F1E" w:rsidRPr="005A6207" w:rsidRDefault="00621F1E" w:rsidP="005F7AB8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Obese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52217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5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9CCC9" w14:textId="3A840F56" w:rsidR="00621F1E" w:rsidRPr="005A6207" w:rsidRDefault="00621F1E" w:rsidP="00FE4282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0.94 (0.70 to 1.27), 0.78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1FB3B" w14:textId="68557B25" w:rsidR="00621F1E" w:rsidRPr="005A6207" w:rsidRDefault="00621F1E" w:rsidP="00803E05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1.17 (0.84 to 1.63), 0.3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FF9D2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55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FE301" w14:textId="4A6854A1" w:rsidR="00621F1E" w:rsidRPr="005A6207" w:rsidRDefault="00621F1E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1.24 (0.92 to 1.68), 0.14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45E8C" w14:textId="363A8836" w:rsidR="00621F1E" w:rsidRPr="005A6207" w:rsidRDefault="00621F1E" w:rsidP="00193369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1.38 (0.98 to 1.92), 0.06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C221D" w14:textId="77777777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5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572BF" w14:textId="72BA7BFF" w:rsidR="00621F1E" w:rsidRPr="005A6207" w:rsidRDefault="00621F1E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88 (0.66 to 1.17), 0.38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FCC8" w14:textId="22D3124A" w:rsidR="00621F1E" w:rsidRPr="005A6207" w:rsidRDefault="00621F1E" w:rsidP="00681E62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98 (0.70 to 1.36), 0.909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12DA5" w14:textId="5977D6A8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4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0D421" w14:textId="2FF5A7DD" w:rsidR="00621F1E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0.74 (0.54 to 1.01), 0.061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6D0E1" w14:textId="5A225B65" w:rsidR="00621F1E" w:rsidRPr="005A6207" w:rsidRDefault="00621F1E" w:rsidP="002111D0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80 (0.57 to 1.14), 0.219</w:t>
            </w:r>
          </w:p>
        </w:tc>
      </w:tr>
      <w:tr w:rsidR="00CD4E72" w:rsidRPr="005A6207" w14:paraId="01361E50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308CC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4D95" w14:textId="77777777" w:rsidR="00CD4E72" w:rsidRPr="005A6207" w:rsidRDefault="00CD4E72" w:rsidP="005F7AB8">
            <w:pPr>
              <w:jc w:val="right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E0DF1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9B4F7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0161D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1AB9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E9EC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8DDD9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3A2E0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C4B6E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6B5EC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DD4FB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8E80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C53A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</w:p>
        </w:tc>
      </w:tr>
      <w:tr w:rsidR="00CD4E72" w:rsidRPr="005A6207" w14:paraId="366852F5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5872E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Mothers’ IQ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FB851" w14:textId="3DDFD85C" w:rsidR="00CD4E72" w:rsidRPr="005A6207" w:rsidRDefault="00032ACB" w:rsidP="005F7AB8">
            <w:pPr>
              <w:rPr>
                <w:rFonts w:eastAsia="Times New Roman"/>
                <w:color w:val="000000"/>
                <w:sz w:val="10"/>
                <w:szCs w:val="10"/>
                <w:lang w:eastAsia="en-US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Under weight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EE123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7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FFED8" w14:textId="4B60B879" w:rsidR="00CD4E72" w:rsidRPr="005A6207" w:rsidRDefault="00433F3C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1.11 (0.79</w:t>
            </w:r>
            <w:r w:rsidR="00CD4E72" w:rsidRPr="005A6207">
              <w:rPr>
                <w:rFonts w:eastAsia="Times New Roman"/>
                <w:color w:val="000000"/>
                <w:sz w:val="10"/>
                <w:szCs w:val="10"/>
              </w:rPr>
              <w:t xml:space="preserve"> to 1.54), 0.54</w:t>
            </w:r>
            <w:r w:rsidRPr="005A6207">
              <w:rPr>
                <w:rFonts w:eastAsia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05327" w14:textId="0ACDB57A" w:rsidR="00CD4E72" w:rsidRPr="005A6207" w:rsidRDefault="00CD4E72" w:rsidP="00BC335C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1.</w:t>
            </w:r>
            <w:r w:rsidR="00BC335C" w:rsidRPr="005A6207">
              <w:rPr>
                <w:rFonts w:eastAsia="Times New Roman"/>
                <w:color w:val="000000"/>
                <w:sz w:val="10"/>
                <w:szCs w:val="10"/>
              </w:rPr>
              <w:t>25</w:t>
            </w:r>
            <w:r w:rsidRPr="005A6207">
              <w:rPr>
                <w:rFonts w:eastAsia="Times New Roman"/>
                <w:color w:val="000000"/>
                <w:sz w:val="10"/>
                <w:szCs w:val="10"/>
              </w:rPr>
              <w:t xml:space="preserve"> (0.80 to 1.</w:t>
            </w:r>
            <w:r w:rsidR="00BC335C" w:rsidRPr="005A6207">
              <w:rPr>
                <w:rFonts w:eastAsia="Times New Roman"/>
                <w:color w:val="000000"/>
                <w:sz w:val="10"/>
                <w:szCs w:val="10"/>
              </w:rPr>
              <w:t>95</w:t>
            </w:r>
            <w:r w:rsidRPr="005A6207">
              <w:rPr>
                <w:rFonts w:eastAsia="Times New Roman"/>
                <w:color w:val="000000"/>
                <w:sz w:val="10"/>
                <w:szCs w:val="10"/>
              </w:rPr>
              <w:t>), 0</w:t>
            </w:r>
            <w:r w:rsidR="00BC335C" w:rsidRPr="005A6207">
              <w:rPr>
                <w:rFonts w:eastAsia="Times New Roman"/>
                <w:color w:val="000000"/>
                <w:sz w:val="10"/>
                <w:szCs w:val="10"/>
              </w:rPr>
              <w:t>.3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B8DD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74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AE1DF" w14:textId="01E344C0" w:rsidR="00CD4E72" w:rsidRPr="005A6207" w:rsidRDefault="003E3AD5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1.05 (0.76 to 1.45</w:t>
            </w:r>
            <w:r w:rsidR="00CD4E72" w:rsidRPr="005A6207">
              <w:rPr>
                <w:rFonts w:eastAsia="Times New Roman"/>
                <w:sz w:val="10"/>
                <w:szCs w:val="10"/>
              </w:rPr>
              <w:t>), 0.7</w:t>
            </w:r>
            <w:r w:rsidRPr="005A6207">
              <w:rPr>
                <w:rFonts w:eastAsia="Times New Roman"/>
                <w:sz w:val="10"/>
                <w:szCs w:val="10"/>
              </w:rPr>
              <w:t>7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812A3" w14:textId="1DF7311B" w:rsidR="00CD4E72" w:rsidRPr="005A6207" w:rsidRDefault="00DA5855" w:rsidP="00DA5855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0.94</w:t>
            </w:r>
            <w:r w:rsidR="00CD4E72"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 xml:space="preserve"> (0.</w:t>
            </w: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61</w:t>
            </w:r>
            <w:r w:rsidR="00CD4E72"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 xml:space="preserve"> to 1.4</w:t>
            </w: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3</w:t>
            </w:r>
            <w:r w:rsidR="00CD4E72"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), 0.</w:t>
            </w: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77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FBCE6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4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E9A8C" w14:textId="7D346EE3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1.43(0.96 to 2.12), 0.08</w:t>
            </w:r>
            <w:r w:rsidR="00EF1778" w:rsidRPr="005A6207">
              <w:rPr>
                <w:rFonts w:eastAsia="Times New Roman"/>
                <w:sz w:val="10"/>
                <w:szCs w:val="10"/>
              </w:rPr>
              <w:t>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BC246" w14:textId="415B2E7F" w:rsidR="00CD4E72" w:rsidRPr="005A6207" w:rsidRDefault="00CD4E72" w:rsidP="00E82B1C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1.2</w:t>
            </w:r>
            <w:r w:rsidR="00E82B1C" w:rsidRPr="005A6207">
              <w:rPr>
                <w:rFonts w:eastAsia="Times New Roman"/>
                <w:sz w:val="10"/>
                <w:szCs w:val="10"/>
              </w:rPr>
              <w:t>3</w:t>
            </w:r>
            <w:r w:rsidRPr="005A6207">
              <w:rPr>
                <w:rFonts w:eastAsia="Times New Roman"/>
                <w:sz w:val="10"/>
                <w:szCs w:val="10"/>
              </w:rPr>
              <w:t xml:space="preserve"> (0.7</w:t>
            </w:r>
            <w:r w:rsidR="00E82B1C" w:rsidRPr="005A6207">
              <w:rPr>
                <w:rFonts w:eastAsia="Times New Roman"/>
                <w:sz w:val="10"/>
                <w:szCs w:val="10"/>
              </w:rPr>
              <w:t>3</w:t>
            </w:r>
            <w:r w:rsidR="00FE13F3" w:rsidRPr="005A6207">
              <w:rPr>
                <w:rFonts w:eastAsia="Times New Roman"/>
                <w:sz w:val="10"/>
                <w:szCs w:val="10"/>
              </w:rPr>
              <w:t xml:space="preserve"> </w:t>
            </w:r>
            <w:r w:rsidRPr="005A6207">
              <w:rPr>
                <w:rFonts w:eastAsia="Times New Roman"/>
                <w:sz w:val="10"/>
                <w:szCs w:val="10"/>
              </w:rPr>
              <w:t xml:space="preserve">to </w:t>
            </w:r>
            <w:r w:rsidR="00E82B1C" w:rsidRPr="005A6207">
              <w:rPr>
                <w:rFonts w:eastAsia="Times New Roman"/>
                <w:sz w:val="10"/>
                <w:szCs w:val="10"/>
              </w:rPr>
              <w:t>2.12</w:t>
            </w:r>
            <w:r w:rsidRPr="005A6207">
              <w:rPr>
                <w:rFonts w:eastAsia="Times New Roman"/>
                <w:sz w:val="10"/>
                <w:szCs w:val="10"/>
              </w:rPr>
              <w:t>), 0.</w:t>
            </w:r>
            <w:r w:rsidR="00E82B1C" w:rsidRPr="005A6207">
              <w:rPr>
                <w:rFonts w:eastAsia="Times New Roman"/>
                <w:sz w:val="10"/>
                <w:szCs w:val="10"/>
              </w:rPr>
              <w:t>440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8FA55" w14:textId="4A42FC52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3</w:t>
            </w:r>
            <w:r w:rsidR="00621F1E" w:rsidRPr="005A6207">
              <w:rPr>
                <w:rFonts w:eastAsia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84EF1" w14:textId="6117CD2A" w:rsidR="00CD4E72" w:rsidRPr="005A6207" w:rsidRDefault="00445BAC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1.36 (0.87 to 2.14</w:t>
            </w:r>
            <w:r w:rsidR="00CD4E72" w:rsidRPr="005A6207">
              <w:rPr>
                <w:rFonts w:eastAsia="Times New Roman"/>
                <w:color w:val="000000"/>
                <w:sz w:val="10"/>
                <w:szCs w:val="10"/>
              </w:rPr>
              <w:t>), 0.1</w:t>
            </w:r>
            <w:r w:rsidRPr="005A6207">
              <w:rPr>
                <w:rFonts w:eastAsia="Times New Roman"/>
                <w:color w:val="000000"/>
                <w:sz w:val="10"/>
                <w:szCs w:val="10"/>
              </w:rPr>
              <w:t>72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95901" w14:textId="6BBB8250" w:rsidR="00CD4E72" w:rsidRPr="005A6207" w:rsidRDefault="005B7D35" w:rsidP="00012F66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1.</w:t>
            </w:r>
            <w:r w:rsidR="00012F66" w:rsidRPr="005A6207">
              <w:rPr>
                <w:rFonts w:eastAsia="Times New Roman"/>
                <w:sz w:val="10"/>
                <w:szCs w:val="10"/>
              </w:rPr>
              <w:t>15</w:t>
            </w:r>
            <w:r w:rsidR="00CD4E72" w:rsidRPr="005A6207">
              <w:rPr>
                <w:rFonts w:eastAsia="Times New Roman"/>
                <w:sz w:val="10"/>
                <w:szCs w:val="10"/>
              </w:rPr>
              <w:t xml:space="preserve"> (0.</w:t>
            </w:r>
            <w:r w:rsidR="00012F66" w:rsidRPr="005A6207">
              <w:rPr>
                <w:rFonts w:eastAsia="Times New Roman"/>
                <w:sz w:val="10"/>
                <w:szCs w:val="10"/>
              </w:rPr>
              <w:t>63</w:t>
            </w:r>
            <w:r w:rsidR="00CD4E72" w:rsidRPr="005A6207">
              <w:rPr>
                <w:rFonts w:eastAsia="Times New Roman"/>
                <w:sz w:val="10"/>
                <w:szCs w:val="10"/>
              </w:rPr>
              <w:t xml:space="preserve"> to 2.</w:t>
            </w:r>
            <w:r w:rsidR="00012F66" w:rsidRPr="005A6207">
              <w:rPr>
                <w:rFonts w:eastAsia="Times New Roman"/>
                <w:sz w:val="10"/>
                <w:szCs w:val="10"/>
              </w:rPr>
              <w:t>10</w:t>
            </w:r>
            <w:r w:rsidR="00CD4E72" w:rsidRPr="005A6207">
              <w:rPr>
                <w:rFonts w:eastAsia="Times New Roman"/>
                <w:sz w:val="10"/>
                <w:szCs w:val="10"/>
              </w:rPr>
              <w:t>), 0.</w:t>
            </w:r>
            <w:r w:rsidR="00012F66" w:rsidRPr="005A6207">
              <w:rPr>
                <w:rFonts w:eastAsia="Times New Roman"/>
                <w:sz w:val="10"/>
                <w:szCs w:val="10"/>
              </w:rPr>
              <w:t>644</w:t>
            </w:r>
          </w:p>
        </w:tc>
      </w:tr>
      <w:tr w:rsidR="00CD4E72" w:rsidRPr="005A6207" w14:paraId="69C11A12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34171" w14:textId="77777777" w:rsidR="00CD4E72" w:rsidRPr="005A6207" w:rsidRDefault="00CD4E72" w:rsidP="005F7AB8">
            <w:pPr>
              <w:jc w:val="right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6DFC" w14:textId="77777777" w:rsidR="00CD4E72" w:rsidRPr="005A6207" w:rsidRDefault="00CD4E72" w:rsidP="005F7AB8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Normal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21F89" w14:textId="0B4FB652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30</w:t>
            </w:r>
            <w:r w:rsidR="00341211" w:rsidRPr="005A6207">
              <w:rPr>
                <w:rFonts w:eastAsia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08D14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12EF3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15B2" w14:textId="7ABD8FE9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28</w:t>
            </w:r>
            <w:r w:rsidR="003642FA" w:rsidRPr="005A6207">
              <w:rPr>
                <w:rFonts w:eastAsia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3F30E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02C10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742B3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29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67B2E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08FB8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--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650ED" w14:textId="10A142A5" w:rsidR="00CD4E72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28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47B9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B63D0" w14:textId="77777777" w:rsidR="00CD4E72" w:rsidRPr="005A6207" w:rsidRDefault="00CD4E72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--</w:t>
            </w:r>
          </w:p>
        </w:tc>
      </w:tr>
      <w:tr w:rsidR="00CD4E72" w:rsidRPr="005A6207" w14:paraId="7EBAC0E2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219E1" w14:textId="77777777" w:rsidR="00CD4E72" w:rsidRPr="005A6207" w:rsidRDefault="00CD4E72" w:rsidP="005F7AB8">
            <w:pPr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9173" w14:textId="77777777" w:rsidR="00CD4E72" w:rsidRPr="005A6207" w:rsidRDefault="00CD4E72" w:rsidP="005F7AB8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ver weight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3B1E9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8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CF5E9" w14:textId="70B005A9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1.17 (0.86 to 1.60), 0.31</w:t>
            </w:r>
            <w:r w:rsidR="00433F3C" w:rsidRPr="005A6207">
              <w:rPr>
                <w:rFonts w:eastAsia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2C350" w14:textId="2A18A8C3" w:rsidR="00CD4E72" w:rsidRPr="005A6207" w:rsidRDefault="00CD4E72" w:rsidP="00167B49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1.</w:t>
            </w:r>
            <w:r w:rsidR="00167B49" w:rsidRPr="005A6207">
              <w:rPr>
                <w:rFonts w:eastAsia="Times New Roman"/>
                <w:color w:val="000000"/>
                <w:sz w:val="10"/>
                <w:szCs w:val="10"/>
              </w:rPr>
              <w:t>04</w:t>
            </w:r>
            <w:r w:rsidRPr="005A6207">
              <w:rPr>
                <w:rFonts w:eastAsia="Times New Roman"/>
                <w:color w:val="000000"/>
                <w:sz w:val="10"/>
                <w:szCs w:val="10"/>
              </w:rPr>
              <w:t xml:space="preserve"> (0.</w:t>
            </w:r>
            <w:r w:rsidR="00167B49" w:rsidRPr="005A6207">
              <w:rPr>
                <w:rFonts w:eastAsia="Times New Roman"/>
                <w:color w:val="000000"/>
                <w:sz w:val="10"/>
                <w:szCs w:val="10"/>
              </w:rPr>
              <w:t>68</w:t>
            </w:r>
            <w:r w:rsidRPr="005A6207">
              <w:rPr>
                <w:rFonts w:eastAsia="Times New Roman"/>
                <w:color w:val="000000"/>
                <w:sz w:val="10"/>
                <w:szCs w:val="10"/>
              </w:rPr>
              <w:t xml:space="preserve"> to 1.</w:t>
            </w:r>
            <w:r w:rsidR="00167B49" w:rsidRPr="005A6207">
              <w:rPr>
                <w:rFonts w:eastAsia="Times New Roman"/>
                <w:color w:val="000000"/>
                <w:sz w:val="10"/>
                <w:szCs w:val="10"/>
              </w:rPr>
              <w:t>58</w:t>
            </w:r>
            <w:r w:rsidRPr="005A6207">
              <w:rPr>
                <w:rFonts w:eastAsia="Times New Roman"/>
                <w:color w:val="000000"/>
                <w:sz w:val="10"/>
                <w:szCs w:val="10"/>
              </w:rPr>
              <w:t>), 0.</w:t>
            </w:r>
            <w:r w:rsidR="00167B49" w:rsidRPr="005A6207">
              <w:rPr>
                <w:rFonts w:eastAsia="Times New Roman"/>
                <w:color w:val="000000"/>
                <w:sz w:val="10"/>
                <w:szCs w:val="10"/>
              </w:rPr>
              <w:t>8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B9B78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124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2867" w14:textId="6ACC6932" w:rsidR="00CD4E72" w:rsidRPr="005A6207" w:rsidRDefault="003E3AD5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1.08 (0.83 to 1.42), 0.55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2E125" w14:textId="0F6D9544" w:rsidR="00CD4E72" w:rsidRPr="005A6207" w:rsidRDefault="00DA5855" w:rsidP="00E750E0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0.99</w:t>
            </w:r>
            <w:r w:rsidR="000A5AD6" w:rsidRPr="005A6207">
              <w:rPr>
                <w:rFonts w:eastAsia="Times New Roman"/>
                <w:color w:val="000000"/>
                <w:sz w:val="10"/>
                <w:szCs w:val="10"/>
              </w:rPr>
              <w:t xml:space="preserve"> (0.</w:t>
            </w:r>
            <w:r w:rsidR="00E750E0" w:rsidRPr="005A6207">
              <w:rPr>
                <w:rFonts w:eastAsia="Times New Roman"/>
                <w:color w:val="000000"/>
                <w:sz w:val="10"/>
                <w:szCs w:val="10"/>
              </w:rPr>
              <w:t>69</w:t>
            </w:r>
            <w:r w:rsidR="00CD4E72" w:rsidRPr="005A6207">
              <w:rPr>
                <w:rFonts w:eastAsia="Times New Roman"/>
                <w:color w:val="000000"/>
                <w:sz w:val="10"/>
                <w:szCs w:val="10"/>
              </w:rPr>
              <w:t xml:space="preserve"> to 1.</w:t>
            </w:r>
            <w:r w:rsidR="00E750E0" w:rsidRPr="005A6207">
              <w:rPr>
                <w:rFonts w:eastAsia="Times New Roman"/>
                <w:color w:val="000000"/>
                <w:sz w:val="10"/>
                <w:szCs w:val="10"/>
              </w:rPr>
              <w:t>41</w:t>
            </w:r>
            <w:r w:rsidR="00CD4E72" w:rsidRPr="005A6207">
              <w:rPr>
                <w:rFonts w:eastAsia="Times New Roman"/>
                <w:color w:val="000000"/>
                <w:sz w:val="10"/>
                <w:szCs w:val="10"/>
              </w:rPr>
              <w:t>), 0.</w:t>
            </w:r>
            <w:r w:rsidRPr="005A6207">
              <w:rPr>
                <w:rFonts w:eastAsia="Times New Roman"/>
                <w:color w:val="000000"/>
                <w:sz w:val="10"/>
                <w:szCs w:val="10"/>
              </w:rPr>
              <w:t>96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4073A" w14:textId="41F7A0B9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12</w:t>
            </w:r>
            <w:r w:rsidR="00F64BBE" w:rsidRPr="005A6207">
              <w:rPr>
                <w:rFonts w:eastAsia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64485" w14:textId="2E6C34C9" w:rsidR="00CD4E72" w:rsidRPr="005A6207" w:rsidRDefault="00EF1778" w:rsidP="005F7AB8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1.00 (0.77 to 1.31</w:t>
            </w:r>
            <w:r w:rsidR="00CD4E72" w:rsidRPr="005A6207">
              <w:rPr>
                <w:rFonts w:eastAsia="Times New Roman"/>
                <w:sz w:val="10"/>
                <w:szCs w:val="10"/>
              </w:rPr>
              <w:t>), 0.9</w:t>
            </w:r>
            <w:r w:rsidRPr="005A6207">
              <w:rPr>
                <w:rFonts w:eastAsia="Times New Roman"/>
                <w:sz w:val="10"/>
                <w:szCs w:val="10"/>
              </w:rPr>
              <w:t>7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F4CF4" w14:textId="14091329" w:rsidR="00CD4E72" w:rsidRPr="005A6207" w:rsidRDefault="00E82B1C" w:rsidP="00E82B1C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84 (0.58 to 1.19</w:t>
            </w:r>
            <w:r w:rsidR="00CD4E72" w:rsidRPr="005A6207">
              <w:rPr>
                <w:rFonts w:eastAsia="Times New Roman"/>
                <w:sz w:val="10"/>
                <w:szCs w:val="10"/>
              </w:rPr>
              <w:t>), 0.</w:t>
            </w:r>
            <w:r w:rsidRPr="005A6207">
              <w:rPr>
                <w:rFonts w:eastAsia="Times New Roman"/>
                <w:sz w:val="10"/>
                <w:szCs w:val="10"/>
              </w:rPr>
              <w:t>313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7EDAE" w14:textId="620350FA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11</w:t>
            </w:r>
            <w:r w:rsidR="00621F1E" w:rsidRPr="005A6207">
              <w:rPr>
                <w:rFonts w:eastAsia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F929" w14:textId="12E20210" w:rsidR="00CD4E72" w:rsidRPr="005A6207" w:rsidRDefault="00445BAC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0.88 (0.67 to 1.16), 0.366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488A4" w14:textId="061893BC" w:rsidR="00CD4E72" w:rsidRPr="005A6207" w:rsidRDefault="00695762" w:rsidP="00424290">
            <w:pPr>
              <w:jc w:val="center"/>
              <w:rPr>
                <w:rFonts w:eastAsia="Times New Roman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1.04</w:t>
            </w:r>
            <w:r w:rsidR="00CD4E72" w:rsidRPr="005A6207">
              <w:rPr>
                <w:rFonts w:eastAsia="Times New Roman"/>
                <w:sz w:val="10"/>
                <w:szCs w:val="10"/>
              </w:rPr>
              <w:t xml:space="preserve"> (0.7</w:t>
            </w:r>
            <w:r w:rsidRPr="005A6207">
              <w:rPr>
                <w:rFonts w:eastAsia="Times New Roman"/>
                <w:sz w:val="10"/>
                <w:szCs w:val="10"/>
              </w:rPr>
              <w:t>0</w:t>
            </w:r>
            <w:r w:rsidR="00CD4E72" w:rsidRPr="005A6207">
              <w:rPr>
                <w:rFonts w:eastAsia="Times New Roman"/>
                <w:sz w:val="10"/>
                <w:szCs w:val="10"/>
              </w:rPr>
              <w:t xml:space="preserve"> to </w:t>
            </w:r>
            <w:r w:rsidRPr="005A6207">
              <w:rPr>
                <w:rFonts w:eastAsia="Times New Roman"/>
                <w:sz w:val="10"/>
                <w:szCs w:val="10"/>
              </w:rPr>
              <w:t>1.52</w:t>
            </w:r>
            <w:r w:rsidR="00CD4E72" w:rsidRPr="005A6207">
              <w:rPr>
                <w:rFonts w:eastAsia="Times New Roman"/>
                <w:sz w:val="10"/>
                <w:szCs w:val="10"/>
              </w:rPr>
              <w:t xml:space="preserve">), </w:t>
            </w:r>
            <w:r w:rsidR="00424290" w:rsidRPr="005A6207">
              <w:rPr>
                <w:rFonts w:eastAsia="Times New Roman"/>
                <w:sz w:val="10"/>
                <w:szCs w:val="10"/>
              </w:rPr>
              <w:t>0.857</w:t>
            </w:r>
          </w:p>
        </w:tc>
      </w:tr>
      <w:tr w:rsidR="00CD4E72" w:rsidRPr="005A6207" w14:paraId="6710E4F1" w14:textId="77777777" w:rsidTr="005F7AB8">
        <w:trPr>
          <w:gridBefore w:val="1"/>
          <w:gridAfter w:val="1"/>
          <w:wBefore w:w="211" w:type="dxa"/>
          <w:wAfter w:w="6509" w:type="dxa"/>
          <w:trHeight w:val="180"/>
        </w:trPr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869EFA" w14:textId="77777777" w:rsidR="00CD4E72" w:rsidRPr="005A6207" w:rsidRDefault="00CD4E72" w:rsidP="005F7AB8">
            <w:pPr>
              <w:rPr>
                <w:rFonts w:ascii="Cambria" w:eastAsia="Times New Roman" w:hAnsi="Cambria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DC6D9" w14:textId="77777777" w:rsidR="00CD4E72" w:rsidRPr="005A6207" w:rsidRDefault="00CD4E72" w:rsidP="005F7AB8">
            <w:pPr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  <w:lang w:eastAsia="en-US"/>
              </w:rPr>
              <w:t>Obese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122722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5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7414F4" w14:textId="6365E37F" w:rsidR="00CD4E72" w:rsidRPr="005A6207" w:rsidRDefault="00433F3C" w:rsidP="005F7AB8">
            <w:pPr>
              <w:jc w:val="center"/>
              <w:rPr>
                <w:rFonts w:eastAsia="Times New Roman"/>
                <w:b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b/>
                <w:color w:val="000000"/>
                <w:sz w:val="10"/>
                <w:szCs w:val="10"/>
              </w:rPr>
              <w:t>0.64 (0.43 to 0.95), 0.02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480B3" w14:textId="01EE3C79" w:rsidR="00CD4E72" w:rsidRPr="005A6207" w:rsidRDefault="00CD4E72" w:rsidP="00167B49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0.6</w:t>
            </w:r>
            <w:r w:rsidR="00167B49" w:rsidRPr="005A6207">
              <w:rPr>
                <w:rFonts w:eastAsia="Times New Roman"/>
                <w:color w:val="000000"/>
                <w:sz w:val="10"/>
                <w:szCs w:val="10"/>
              </w:rPr>
              <w:t>3</w:t>
            </w:r>
            <w:r w:rsidRPr="005A6207">
              <w:rPr>
                <w:rFonts w:eastAsia="Times New Roman"/>
                <w:color w:val="000000"/>
                <w:sz w:val="10"/>
                <w:szCs w:val="10"/>
              </w:rPr>
              <w:t xml:space="preserve"> (0.</w:t>
            </w:r>
            <w:r w:rsidR="00167B49" w:rsidRPr="005A6207">
              <w:rPr>
                <w:rFonts w:eastAsia="Times New Roman"/>
                <w:color w:val="000000"/>
                <w:sz w:val="10"/>
                <w:szCs w:val="10"/>
              </w:rPr>
              <w:t>38</w:t>
            </w:r>
            <w:r w:rsidRPr="005A6207">
              <w:rPr>
                <w:rFonts w:eastAsia="Times New Roman"/>
                <w:color w:val="000000"/>
                <w:sz w:val="10"/>
                <w:szCs w:val="10"/>
              </w:rPr>
              <w:t xml:space="preserve"> to 1.0</w:t>
            </w:r>
            <w:r w:rsidR="00167B49" w:rsidRPr="005A6207">
              <w:rPr>
                <w:rFonts w:eastAsia="Times New Roman"/>
                <w:color w:val="000000"/>
                <w:sz w:val="10"/>
                <w:szCs w:val="10"/>
              </w:rPr>
              <w:t>7</w:t>
            </w:r>
            <w:r w:rsidRPr="005A6207">
              <w:rPr>
                <w:rFonts w:eastAsia="Times New Roman"/>
                <w:color w:val="000000"/>
                <w:sz w:val="10"/>
                <w:szCs w:val="10"/>
              </w:rPr>
              <w:t>), 0.0</w:t>
            </w:r>
            <w:r w:rsidR="00167B49" w:rsidRPr="005A6207">
              <w:rPr>
                <w:rFonts w:eastAsia="Times New Roman"/>
                <w:color w:val="000000"/>
                <w:sz w:val="10"/>
                <w:szCs w:val="10"/>
              </w:rPr>
              <w:t>8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DA2560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55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D89F40" w14:textId="3BB251CC" w:rsidR="00CD4E72" w:rsidRPr="005A6207" w:rsidRDefault="003E3AD5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98 (0.68 to 1.42), 0.93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2501C" w14:textId="2AE7F6EC" w:rsidR="00CD4E72" w:rsidRPr="005A6207" w:rsidRDefault="00CD4E72" w:rsidP="00E750E0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0.</w:t>
            </w:r>
            <w:r w:rsidR="00E750E0" w:rsidRPr="005A6207">
              <w:rPr>
                <w:rFonts w:eastAsia="Times New Roman"/>
                <w:color w:val="000000"/>
                <w:sz w:val="10"/>
                <w:szCs w:val="10"/>
              </w:rPr>
              <w:t>86</w:t>
            </w:r>
            <w:r w:rsidRPr="005A6207">
              <w:rPr>
                <w:rFonts w:eastAsia="Times New Roman"/>
                <w:color w:val="000000"/>
                <w:sz w:val="10"/>
                <w:szCs w:val="10"/>
              </w:rPr>
              <w:t xml:space="preserve"> (0.5</w:t>
            </w:r>
            <w:r w:rsidR="00E750E0" w:rsidRPr="005A6207">
              <w:rPr>
                <w:rFonts w:eastAsia="Times New Roman"/>
                <w:color w:val="000000"/>
                <w:sz w:val="10"/>
                <w:szCs w:val="10"/>
              </w:rPr>
              <w:t>2</w:t>
            </w:r>
            <w:r w:rsidR="000A5AD6" w:rsidRPr="005A6207">
              <w:rPr>
                <w:rFonts w:eastAsia="Times New Roman"/>
                <w:color w:val="000000"/>
                <w:sz w:val="10"/>
                <w:szCs w:val="10"/>
              </w:rPr>
              <w:t xml:space="preserve"> to 1.4</w:t>
            </w:r>
            <w:r w:rsidR="00E750E0" w:rsidRPr="005A6207">
              <w:rPr>
                <w:rFonts w:eastAsia="Times New Roman"/>
                <w:color w:val="000000"/>
                <w:sz w:val="10"/>
                <w:szCs w:val="10"/>
              </w:rPr>
              <w:t>2</w:t>
            </w:r>
            <w:r w:rsidRPr="005A6207">
              <w:rPr>
                <w:rFonts w:eastAsia="Times New Roman"/>
                <w:color w:val="000000"/>
                <w:sz w:val="10"/>
                <w:szCs w:val="10"/>
              </w:rPr>
              <w:t>), 0.</w:t>
            </w:r>
            <w:r w:rsidR="00DA5855" w:rsidRPr="005A6207">
              <w:rPr>
                <w:rFonts w:eastAsia="Times New Roman"/>
                <w:color w:val="000000"/>
                <w:sz w:val="10"/>
                <w:szCs w:val="10"/>
              </w:rPr>
              <w:t>55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A837A9" w14:textId="77777777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5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6C210A" w14:textId="52F2CC0A" w:rsidR="00CD4E72" w:rsidRPr="005A6207" w:rsidRDefault="00CD4E72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74 (0.51 to 1.07), 0.11</w:t>
            </w:r>
            <w:r w:rsidR="00EF1778" w:rsidRPr="005A6207">
              <w:rPr>
                <w:rFonts w:eastAsia="Times New Roman"/>
                <w:sz w:val="10"/>
                <w:szCs w:val="10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C63E3" w14:textId="29C21621" w:rsidR="00CD4E72" w:rsidRPr="005A6207" w:rsidRDefault="00E82B1C" w:rsidP="00E82B1C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81 (0.48 to 1.38</w:t>
            </w:r>
            <w:r w:rsidR="00CD4E72" w:rsidRPr="005A6207">
              <w:rPr>
                <w:rFonts w:eastAsia="Times New Roman"/>
                <w:sz w:val="10"/>
                <w:szCs w:val="10"/>
              </w:rPr>
              <w:t>), 0.</w:t>
            </w:r>
            <w:r w:rsidRPr="005A6207">
              <w:rPr>
                <w:rFonts w:eastAsia="Times New Roman"/>
                <w:sz w:val="10"/>
                <w:szCs w:val="10"/>
              </w:rPr>
              <w:t>439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D0BAA2" w14:textId="0F708DBA" w:rsidR="00CD4E72" w:rsidRPr="005A6207" w:rsidRDefault="00621F1E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4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94910C" w14:textId="57ED534B" w:rsidR="00CD4E72" w:rsidRPr="005A6207" w:rsidRDefault="00445BAC" w:rsidP="005F7AB8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color w:val="000000"/>
                <w:sz w:val="10"/>
                <w:szCs w:val="10"/>
              </w:rPr>
              <w:t>0.73 (0.49 to 1.07</w:t>
            </w:r>
            <w:r w:rsidR="00CD4E72" w:rsidRPr="005A6207">
              <w:rPr>
                <w:rFonts w:eastAsia="Times New Roman"/>
                <w:color w:val="000000"/>
                <w:sz w:val="10"/>
                <w:szCs w:val="10"/>
              </w:rPr>
              <w:t>), 0.1</w:t>
            </w:r>
            <w:r w:rsidRPr="005A6207">
              <w:rPr>
                <w:rFonts w:eastAsia="Times New Roman"/>
                <w:color w:val="000000"/>
                <w:sz w:val="10"/>
                <w:szCs w:val="10"/>
              </w:rPr>
              <w:t>03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8D5C0B" w14:textId="4688C070" w:rsidR="00CD4E72" w:rsidRPr="005A6207" w:rsidRDefault="00CD4E72" w:rsidP="00695762">
            <w:pPr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5A6207">
              <w:rPr>
                <w:rFonts w:eastAsia="Times New Roman"/>
                <w:sz w:val="10"/>
                <w:szCs w:val="10"/>
              </w:rPr>
              <w:t>0.</w:t>
            </w:r>
            <w:r w:rsidR="00695762" w:rsidRPr="005A6207">
              <w:rPr>
                <w:rFonts w:eastAsia="Times New Roman"/>
                <w:sz w:val="10"/>
                <w:szCs w:val="10"/>
              </w:rPr>
              <w:t>82</w:t>
            </w:r>
            <w:r w:rsidRPr="005A6207">
              <w:rPr>
                <w:rFonts w:eastAsia="Times New Roman"/>
                <w:sz w:val="10"/>
                <w:szCs w:val="10"/>
              </w:rPr>
              <w:t xml:space="preserve"> (0.</w:t>
            </w:r>
            <w:r w:rsidR="00695762" w:rsidRPr="005A6207">
              <w:rPr>
                <w:rFonts w:eastAsia="Times New Roman"/>
                <w:sz w:val="10"/>
                <w:szCs w:val="10"/>
              </w:rPr>
              <w:t>47</w:t>
            </w:r>
            <w:r w:rsidRPr="005A6207">
              <w:rPr>
                <w:rFonts w:eastAsia="Times New Roman"/>
                <w:sz w:val="10"/>
                <w:szCs w:val="10"/>
              </w:rPr>
              <w:t xml:space="preserve"> to 1.4</w:t>
            </w:r>
            <w:r w:rsidR="00695762" w:rsidRPr="005A6207">
              <w:rPr>
                <w:rFonts w:eastAsia="Times New Roman"/>
                <w:sz w:val="10"/>
                <w:szCs w:val="10"/>
              </w:rPr>
              <w:t>2</w:t>
            </w:r>
            <w:r w:rsidRPr="005A6207">
              <w:rPr>
                <w:rFonts w:eastAsia="Times New Roman"/>
                <w:sz w:val="10"/>
                <w:szCs w:val="10"/>
              </w:rPr>
              <w:t>), 0.</w:t>
            </w:r>
            <w:r w:rsidR="00695762" w:rsidRPr="005A6207">
              <w:rPr>
                <w:rFonts w:eastAsia="Times New Roman"/>
                <w:sz w:val="10"/>
                <w:szCs w:val="10"/>
              </w:rPr>
              <w:t>469</w:t>
            </w:r>
          </w:p>
        </w:tc>
      </w:tr>
      <w:tr w:rsidR="00CD4E72" w:rsidRPr="005A6207" w14:paraId="4196A7F5" w14:textId="77777777" w:rsidTr="005F7AB8">
        <w:trPr>
          <w:trHeight w:val="180"/>
        </w:trPr>
        <w:tc>
          <w:tcPr>
            <w:tcW w:w="21002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CE51" w14:textId="77777777" w:rsidR="00CD4E72" w:rsidRPr="005A6207" w:rsidRDefault="00CD4E72" w:rsidP="005F7AB8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5A6207">
              <w:rPr>
                <w:rFonts w:eastAsia="Times New Roman"/>
                <w:i/>
                <w:iCs/>
                <w:color w:val="000000"/>
                <w:sz w:val="13"/>
                <w:szCs w:val="13"/>
                <w:lang w:eastAsia="en-US"/>
              </w:rPr>
              <w:t>Note</w:t>
            </w:r>
            <w:r w:rsidRPr="005A6207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. </w:t>
            </w:r>
            <w:r w:rsidRPr="005A6207">
              <w:rPr>
                <w:rFonts w:eastAsia="Times New Roman"/>
                <w:color w:val="000000"/>
                <w:sz w:val="13"/>
                <w:szCs w:val="13"/>
                <w:vertAlign w:val="superscript"/>
                <w:lang w:eastAsia="en-US"/>
              </w:rPr>
              <w:t>a</w:t>
            </w:r>
            <w:r w:rsidRPr="005A6207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PIAT was the measure of girls’ intelligence</w:t>
            </w:r>
          </w:p>
        </w:tc>
      </w:tr>
      <w:tr w:rsidR="00CD4E72" w14:paraId="3E786B09" w14:textId="77777777" w:rsidTr="005F7AB8">
        <w:trPr>
          <w:trHeight w:val="180"/>
        </w:trPr>
        <w:tc>
          <w:tcPr>
            <w:tcW w:w="21002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3420" w14:textId="77777777" w:rsidR="00CD4E72" w:rsidRPr="005A6207" w:rsidRDefault="00CD4E72" w:rsidP="005F7AB8">
            <w:pPr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proofErr w:type="spellStart"/>
            <w:r w:rsidRPr="005A6207">
              <w:rPr>
                <w:rFonts w:eastAsia="Times New Roman"/>
                <w:color w:val="000000"/>
                <w:sz w:val="13"/>
                <w:szCs w:val="13"/>
                <w:vertAlign w:val="superscript"/>
                <w:lang w:eastAsia="en-US"/>
              </w:rPr>
              <w:t>b</w:t>
            </w:r>
            <w:r w:rsidRPr="005A6207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AFQT</w:t>
            </w:r>
            <w:proofErr w:type="spellEnd"/>
            <w:r w:rsidRPr="005A6207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was the measure of mothers’ intelligence. </w:t>
            </w:r>
          </w:p>
          <w:p w14:paraId="104EE719" w14:textId="3E046E58" w:rsidR="00AC527D" w:rsidRPr="005A6207" w:rsidRDefault="00AC527D" w:rsidP="005F7AB8">
            <w:pPr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proofErr w:type="gramStart"/>
            <w:r w:rsidRPr="005A6207">
              <w:rPr>
                <w:rFonts w:eastAsia="Times New Roman"/>
                <w:color w:val="000000"/>
                <w:sz w:val="13"/>
                <w:szCs w:val="13"/>
                <w:vertAlign w:val="superscript"/>
                <w:lang w:eastAsia="en-US"/>
              </w:rPr>
              <w:t xml:space="preserve">c  </w:t>
            </w:r>
            <w:r w:rsidRPr="005A6207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values</w:t>
            </w:r>
            <w:proofErr w:type="gramEnd"/>
            <w:r w:rsidRPr="005A6207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that are in </w:t>
            </w:r>
            <w:r w:rsidRPr="005A6207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 xml:space="preserve">bold </w:t>
            </w:r>
            <w:r w:rsidRPr="005A6207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are statistically significant.</w:t>
            </w:r>
          </w:p>
          <w:p w14:paraId="27FA8C77" w14:textId="77777777" w:rsidR="00CD4E72" w:rsidRPr="005A6207" w:rsidRDefault="00CD4E72" w:rsidP="005F7AB8">
            <w:pPr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A6207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Baseline Model:  PIAT or AFQT &amp; child age</w:t>
            </w:r>
          </w:p>
          <w:p w14:paraId="0D0B9485" w14:textId="08970C99" w:rsidR="003A4FAF" w:rsidRPr="003A4FAF" w:rsidRDefault="00CD4E72" w:rsidP="005F7AB8">
            <w:pPr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A6207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Fully adjusted Model: </w:t>
            </w:r>
            <w:r w:rsidR="003A4FA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PIAT, AFQT, child age,</w:t>
            </w:r>
            <w:r w:rsidR="003A4FAF" w:rsidRPr="007179B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mothers' pre-pregnancy BMI</w:t>
            </w:r>
            <w:r w:rsidR="003A4FA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, family SES (net family income, year income was recorded, &amp; maternal education)</w:t>
            </w:r>
            <w:r w:rsidR="003A4FAF" w:rsidRPr="007179B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.</w:t>
            </w:r>
          </w:p>
          <w:p w14:paraId="4ED0E1EF" w14:textId="77777777" w:rsidR="00CD4E72" w:rsidRPr="004F73D1" w:rsidRDefault="00CD4E72" w:rsidP="005F7AB8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</w:tr>
    </w:tbl>
    <w:p w14:paraId="2CAF109D" w14:textId="77777777" w:rsidR="002A63B3" w:rsidRDefault="002A63B3"/>
    <w:sectPr w:rsidR="002A63B3" w:rsidSect="00CD4E7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E72"/>
    <w:rsid w:val="00002E61"/>
    <w:rsid w:val="00012F66"/>
    <w:rsid w:val="00014CA6"/>
    <w:rsid w:val="00032ACB"/>
    <w:rsid w:val="000336F4"/>
    <w:rsid w:val="00075FBE"/>
    <w:rsid w:val="000965DF"/>
    <w:rsid w:val="000A5AD6"/>
    <w:rsid w:val="000B5985"/>
    <w:rsid w:val="000C7C0C"/>
    <w:rsid w:val="00102A19"/>
    <w:rsid w:val="00132AD1"/>
    <w:rsid w:val="00133FA7"/>
    <w:rsid w:val="00167B49"/>
    <w:rsid w:val="00193369"/>
    <w:rsid w:val="001B6508"/>
    <w:rsid w:val="001C3CB6"/>
    <w:rsid w:val="001D31E2"/>
    <w:rsid w:val="001D44C8"/>
    <w:rsid w:val="001D7E55"/>
    <w:rsid w:val="001E0BF0"/>
    <w:rsid w:val="001F1132"/>
    <w:rsid w:val="001F2D03"/>
    <w:rsid w:val="00200799"/>
    <w:rsid w:val="002111D0"/>
    <w:rsid w:val="002356EC"/>
    <w:rsid w:val="002A63B3"/>
    <w:rsid w:val="002B4919"/>
    <w:rsid w:val="002D5F45"/>
    <w:rsid w:val="00310B73"/>
    <w:rsid w:val="00341211"/>
    <w:rsid w:val="003642FA"/>
    <w:rsid w:val="003A4FAF"/>
    <w:rsid w:val="003B6B3C"/>
    <w:rsid w:val="003E0744"/>
    <w:rsid w:val="003E3AD5"/>
    <w:rsid w:val="003E75F9"/>
    <w:rsid w:val="0041242E"/>
    <w:rsid w:val="00413895"/>
    <w:rsid w:val="00424290"/>
    <w:rsid w:val="00433F3C"/>
    <w:rsid w:val="00445BAC"/>
    <w:rsid w:val="00446F9B"/>
    <w:rsid w:val="00465400"/>
    <w:rsid w:val="004723C1"/>
    <w:rsid w:val="004D13D3"/>
    <w:rsid w:val="00510C37"/>
    <w:rsid w:val="005666E0"/>
    <w:rsid w:val="0058470F"/>
    <w:rsid w:val="005932B2"/>
    <w:rsid w:val="005A181B"/>
    <w:rsid w:val="005A6207"/>
    <w:rsid w:val="005B7D35"/>
    <w:rsid w:val="005C3E3A"/>
    <w:rsid w:val="005E66DC"/>
    <w:rsid w:val="005F0102"/>
    <w:rsid w:val="005F7AB8"/>
    <w:rsid w:val="00601069"/>
    <w:rsid w:val="006146B9"/>
    <w:rsid w:val="00621F1E"/>
    <w:rsid w:val="006261E1"/>
    <w:rsid w:val="006403F0"/>
    <w:rsid w:val="0067793D"/>
    <w:rsid w:val="00681E62"/>
    <w:rsid w:val="00695762"/>
    <w:rsid w:val="006A0121"/>
    <w:rsid w:val="006E62E4"/>
    <w:rsid w:val="006F5DA2"/>
    <w:rsid w:val="006F68EC"/>
    <w:rsid w:val="007371D6"/>
    <w:rsid w:val="00760A4E"/>
    <w:rsid w:val="00761D8A"/>
    <w:rsid w:val="007A6363"/>
    <w:rsid w:val="007A68E3"/>
    <w:rsid w:val="007C54EC"/>
    <w:rsid w:val="007D6CAA"/>
    <w:rsid w:val="007F29B7"/>
    <w:rsid w:val="00800AFB"/>
    <w:rsid w:val="0080173A"/>
    <w:rsid w:val="008035A3"/>
    <w:rsid w:val="00803E05"/>
    <w:rsid w:val="008352EE"/>
    <w:rsid w:val="00852D37"/>
    <w:rsid w:val="00873DE6"/>
    <w:rsid w:val="00877EAD"/>
    <w:rsid w:val="008B5FEF"/>
    <w:rsid w:val="008D4D5D"/>
    <w:rsid w:val="009174E7"/>
    <w:rsid w:val="00930635"/>
    <w:rsid w:val="00937149"/>
    <w:rsid w:val="00946E71"/>
    <w:rsid w:val="00972BA8"/>
    <w:rsid w:val="00985D91"/>
    <w:rsid w:val="00985EE3"/>
    <w:rsid w:val="00990E63"/>
    <w:rsid w:val="00992755"/>
    <w:rsid w:val="009C19D1"/>
    <w:rsid w:val="009F3A44"/>
    <w:rsid w:val="00A251FF"/>
    <w:rsid w:val="00A748A3"/>
    <w:rsid w:val="00AB00F3"/>
    <w:rsid w:val="00AB05C8"/>
    <w:rsid w:val="00AC527D"/>
    <w:rsid w:val="00AE0D66"/>
    <w:rsid w:val="00AE2D5A"/>
    <w:rsid w:val="00AF3295"/>
    <w:rsid w:val="00AF552D"/>
    <w:rsid w:val="00AF7B08"/>
    <w:rsid w:val="00B06690"/>
    <w:rsid w:val="00B67E0C"/>
    <w:rsid w:val="00BC335C"/>
    <w:rsid w:val="00BE325C"/>
    <w:rsid w:val="00C01FF7"/>
    <w:rsid w:val="00C53427"/>
    <w:rsid w:val="00C76C24"/>
    <w:rsid w:val="00C82CF0"/>
    <w:rsid w:val="00CB1755"/>
    <w:rsid w:val="00CD4E72"/>
    <w:rsid w:val="00CD50F0"/>
    <w:rsid w:val="00D13AC6"/>
    <w:rsid w:val="00D441BD"/>
    <w:rsid w:val="00D56439"/>
    <w:rsid w:val="00D63CC7"/>
    <w:rsid w:val="00D63DF2"/>
    <w:rsid w:val="00D75BEC"/>
    <w:rsid w:val="00D80068"/>
    <w:rsid w:val="00D85037"/>
    <w:rsid w:val="00DA5855"/>
    <w:rsid w:val="00E02A5F"/>
    <w:rsid w:val="00E151F8"/>
    <w:rsid w:val="00E17D32"/>
    <w:rsid w:val="00E322FB"/>
    <w:rsid w:val="00E357FD"/>
    <w:rsid w:val="00E67A8A"/>
    <w:rsid w:val="00E750E0"/>
    <w:rsid w:val="00E82B1C"/>
    <w:rsid w:val="00EA1A76"/>
    <w:rsid w:val="00EF1778"/>
    <w:rsid w:val="00EF2605"/>
    <w:rsid w:val="00F02C87"/>
    <w:rsid w:val="00F147C8"/>
    <w:rsid w:val="00F15672"/>
    <w:rsid w:val="00F36548"/>
    <w:rsid w:val="00F543D4"/>
    <w:rsid w:val="00F64BBE"/>
    <w:rsid w:val="00F658A6"/>
    <w:rsid w:val="00F85CE3"/>
    <w:rsid w:val="00FA5FC0"/>
    <w:rsid w:val="00FA73CB"/>
    <w:rsid w:val="00FB75C0"/>
    <w:rsid w:val="00FE13F3"/>
    <w:rsid w:val="00FE4282"/>
    <w:rsid w:val="00FF6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0C2B0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4E72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2A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A5F"/>
    <w:rPr>
      <w:rFonts w:ascii="Lucida Grande" w:hAnsi="Lucida Grande" w:cs="Lucida Grande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879</Words>
  <Characters>5016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 Edinburgh</Company>
  <LinksUpToDate>false</LinksUpToDate>
  <CharactersWithSpaces>5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Wraw</dc:creator>
  <cp:keywords/>
  <dc:description/>
  <cp:lastModifiedBy>Microsoft Office User</cp:lastModifiedBy>
  <cp:revision>124</cp:revision>
  <dcterms:created xsi:type="dcterms:W3CDTF">2017-05-11T14:49:00Z</dcterms:created>
  <dcterms:modified xsi:type="dcterms:W3CDTF">2017-10-10T16:36:00Z</dcterms:modified>
</cp:coreProperties>
</file>